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EA3A9" w14:textId="77777777" w:rsidR="00A346A2" w:rsidRDefault="00A346A2" w:rsidP="00AE45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5DD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225 genes of </w:t>
      </w:r>
      <w:r w:rsidRPr="00A346A2">
        <w:rPr>
          <w:rFonts w:ascii="Times New Roman" w:hAnsi="Times New Roman" w:cs="Times New Roman"/>
          <w:b/>
          <w:bCs/>
          <w:sz w:val="24"/>
          <w:szCs w:val="24"/>
        </w:rPr>
        <w:t>a genetic skeletal disease pane</w:t>
      </w:r>
      <w:r>
        <w:rPr>
          <w:rFonts w:ascii="Times New Roman" w:hAnsi="Times New Roman" w:cs="Times New Roman"/>
          <w:b/>
          <w:bCs/>
          <w:sz w:val="24"/>
          <w:szCs w:val="24"/>
        </w:rPr>
        <w:t>l.</w:t>
      </w: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1243"/>
        <w:gridCol w:w="1304"/>
        <w:gridCol w:w="1219"/>
        <w:gridCol w:w="1292"/>
        <w:gridCol w:w="1267"/>
        <w:gridCol w:w="1353"/>
        <w:gridCol w:w="1248"/>
      </w:tblGrid>
      <w:tr w:rsidR="00204C8C" w:rsidRPr="00B31ABD" w14:paraId="677A2E50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5FA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AN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CB5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P5 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50A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VR1 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F46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DAMTSL2 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F62D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GA 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DF42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GPS 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DFAF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PL </w:t>
            </w:r>
          </w:p>
        </w:tc>
      </w:tr>
      <w:tr w:rsidR="00204C8C" w:rsidRPr="00B31ABD" w14:paraId="648651BE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A8E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X1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5B3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X3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6C5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X4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A00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NKH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CC2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NO5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33E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NTXR2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4484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SB</w:t>
            </w:r>
          </w:p>
        </w:tc>
      </w:tr>
      <w:tr w:rsidR="00204C8C" w:rsidRPr="00B31ABD" w14:paraId="43E48803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E56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SE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722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4GALT7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959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MP1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988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MP2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58F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MPER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D0B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MPR1B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6236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2 </w:t>
            </w:r>
          </w:p>
        </w:tc>
      </w:tr>
      <w:tr w:rsidR="00204C8C" w:rsidRPr="00B31ABD" w14:paraId="403F0571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B62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NT1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DE1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SR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EFF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C2D2A 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B77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H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3CE7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EP290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6BD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HST14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161D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HST3  </w:t>
            </w:r>
          </w:p>
        </w:tc>
      </w:tr>
      <w:tr w:rsidR="00204C8C" w:rsidRPr="00B31ABD" w14:paraId="16A936DE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8EA6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CN5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64E7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CN7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A94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G1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5EA3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L10A1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7CA3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L11A1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68D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L11A2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8C47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1A1</w:t>
            </w:r>
          </w:p>
        </w:tc>
      </w:tr>
      <w:tr w:rsidR="00204C8C" w:rsidRPr="00B31ABD" w14:paraId="67CDDDC8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A987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L1A2 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99CD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2A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2DC2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L9A1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2E9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L9A2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0D4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L9A3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71A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MP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D0B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REBBP </w:t>
            </w:r>
          </w:p>
        </w:tc>
      </w:tr>
      <w:tr w:rsidR="00204C8C" w:rsidRPr="00B31ABD" w14:paraId="00C93E9A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266F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RTAP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55E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TSA 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4AA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TSK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BAAF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L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AE4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DR2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D5E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HCR24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7E32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HODH </w:t>
            </w:r>
          </w:p>
        </w:tc>
      </w:tr>
      <w:tr w:rsidR="00204C8C" w:rsidRPr="00B31ABD" w14:paraId="6C484BA3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45E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LL3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86D7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LX3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C112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MP1  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96A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YM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203D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YNC2H1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BE5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BP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FFC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FNB1</w:t>
            </w:r>
          </w:p>
        </w:tc>
      </w:tr>
      <w:tr w:rsidR="00204C8C" w:rsidRPr="00B31ABD" w14:paraId="09662B5D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A932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IF2AK3 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BC1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PP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2296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300 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B8F9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O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F22F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VC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EB17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VC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882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XT1 </w:t>
            </w:r>
          </w:p>
        </w:tc>
      </w:tr>
      <w:tr w:rsidR="00204C8C" w:rsidRPr="00B31ABD" w14:paraId="02BECD9A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4C4D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XT2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04A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AM20C 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77D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M58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DA14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BLN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17D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BN1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867F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BN2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857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BXW4 </w:t>
            </w:r>
          </w:p>
        </w:tc>
      </w:tr>
      <w:tr w:rsidR="00204C8C" w:rsidRPr="00B31ABD" w14:paraId="5244BE72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417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MT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7F19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BF39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2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98B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885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GFR1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102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B29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GFR3 </w:t>
            </w:r>
          </w:p>
        </w:tc>
      </w:tr>
      <w:tr w:rsidR="00204C8C" w:rsidRPr="00B31ABD" w14:paraId="1EECD54C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08F6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KBP10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8E47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N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E32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LNB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3332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MN1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F1D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UCA1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7AB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LN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F3F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ALNT3 </w:t>
            </w:r>
          </w:p>
        </w:tc>
      </w:tr>
      <w:tr w:rsidR="00204C8C" w:rsidRPr="00B31ABD" w14:paraId="638AEAF0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8F89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DF5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6D3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DF6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8C0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JA1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B35D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B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EF0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LI3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675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NAS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49F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NPTAB</w:t>
            </w:r>
          </w:p>
        </w:tc>
      </w:tr>
      <w:tr w:rsidR="00204C8C" w:rsidRPr="00B31ABD" w14:paraId="64074441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E156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NPTG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8C84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NS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697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RAB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A976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PC6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17F7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REM1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418F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USB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FB44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AC4</w:t>
            </w:r>
          </w:p>
        </w:tc>
      </w:tr>
      <w:tr w:rsidR="00204C8C" w:rsidRPr="00B31ABD" w14:paraId="7E1ACB25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68D4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ES7   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401D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GSNAT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941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XA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246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XA1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3CE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XD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DC9D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PG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3353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SPG2 </w:t>
            </w:r>
          </w:p>
        </w:tc>
      </w:tr>
      <w:tr w:rsidR="00204C8C" w:rsidRPr="00B31ABD" w14:paraId="68802EAC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3C0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CK    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E6D4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D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50B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DUA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816F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ITM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553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FT122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18C9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8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A4A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HH</w:t>
            </w:r>
          </w:p>
        </w:tc>
      </w:tr>
      <w:tr w:rsidR="00204C8C" w:rsidRPr="00B31ABD" w14:paraId="72ABF262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696F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L1RN   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7ED9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B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1529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MD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A6E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FNG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B48F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FR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7923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MBR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0D7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MNA  </w:t>
            </w:r>
          </w:p>
        </w:tc>
      </w:tr>
      <w:tr w:rsidR="00204C8C" w:rsidRPr="00B31ABD" w14:paraId="35C9768A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9D7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MX1B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1F2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PIN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AA42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RP4  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868F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RP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FAF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N2B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6F22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N2C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34E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TN3</w:t>
            </w:r>
          </w:p>
        </w:tc>
      </w:tr>
      <w:tr w:rsidR="00204C8C" w:rsidRPr="00B31ABD" w14:paraId="69AF912C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4B13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ESP2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E18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GP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F3A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KS1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48D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MP13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784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MP2 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38E4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768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NX1</w:t>
            </w:r>
          </w:p>
        </w:tc>
      </w:tr>
      <w:tr w:rsidR="00204C8C" w:rsidRPr="00B31ABD" w14:paraId="6C8D7FF8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426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X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B8E6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YCN  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019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GLU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7E0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EK1 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FA3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EU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970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F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C3F6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FIX</w:t>
            </w:r>
          </w:p>
        </w:tc>
      </w:tr>
      <w:tr w:rsidR="00204C8C" w:rsidRPr="00B31ABD" w14:paraId="69885E2B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318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IPBL   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BE42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KX3-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E41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LRP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E2D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G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DFD9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PPC 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5E14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PR2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DB5D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SD1</w:t>
            </w:r>
          </w:p>
        </w:tc>
      </w:tr>
      <w:tr w:rsidR="00204C8C" w:rsidRPr="00B31ABD" w14:paraId="10E336CB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7A3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SDHL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DE6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BSL1 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25B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FD1 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4AC7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STM1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980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3H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EF07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PSS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B91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CNT</w:t>
            </w:r>
          </w:p>
        </w:tc>
      </w:tr>
      <w:tr w:rsidR="00204C8C" w:rsidRPr="00B31ABD" w14:paraId="00C47809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CD4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X7 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29B4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HEX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B83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GV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811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TX1 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C259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EKHM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AC7F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OD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47A6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R1C</w:t>
            </w:r>
          </w:p>
        </w:tc>
      </w:tr>
      <w:tr w:rsidR="00204C8C" w:rsidRPr="00B31ABD" w14:paraId="66105F0C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A4C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R1D   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051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F55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PIB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E77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TH1R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25D9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THLH 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D51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C1D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B23</w:t>
            </w:r>
          </w:p>
        </w:tc>
      </w:tr>
      <w:tr w:rsidR="00204C8C" w:rsidRPr="00B31ABD" w14:paraId="7EEEC4D2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389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ASGRP2    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A0B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CQL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588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R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1B2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GRIP1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ECF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UNX2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210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L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5DE4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ALL4 </w:t>
            </w:r>
          </w:p>
        </w:tc>
      </w:tr>
      <w:tr w:rsidR="00204C8C" w:rsidRPr="00B31ABD" w14:paraId="3A6378F9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BA0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BDS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780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RPINF1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E003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RPINH1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BEC3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3BP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195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3PXD2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7BB7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H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1C83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HOX </w:t>
            </w:r>
          </w:p>
        </w:tc>
      </w:tr>
      <w:tr w:rsidR="00204C8C" w:rsidRPr="00B31ABD" w14:paraId="458F65E5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C8D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17A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C40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LC26A2  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330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34A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A8B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35D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B3E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39A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4218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O5A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792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MARCAL1</w:t>
            </w:r>
          </w:p>
        </w:tc>
      </w:tr>
      <w:tr w:rsidR="00204C8C" w:rsidRPr="00B31ABD" w14:paraId="033F0EC7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D9C9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S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B47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CE6F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61A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F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EC5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MF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70F6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C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542D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BX15</w:t>
            </w:r>
          </w:p>
        </w:tc>
      </w:tr>
      <w:tr w:rsidR="00204C8C" w:rsidRPr="00B31ABD" w14:paraId="1EE18D15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A643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X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1422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X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4B3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X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8322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XAS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81A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CIRG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9B8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COF1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AA63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GFB1</w:t>
            </w:r>
          </w:p>
        </w:tc>
      </w:tr>
      <w:tr w:rsidR="00204C8C" w:rsidRPr="00B31ABD" w14:paraId="388DE564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0E6F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GFBR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8DD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GFBR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6E6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PO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543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38B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BAAA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6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BD96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NFRSF11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F55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NFRSF11B</w:t>
            </w:r>
          </w:p>
        </w:tc>
      </w:tr>
      <w:tr w:rsidR="00204C8C" w:rsidRPr="00B31ABD" w14:paraId="570B084F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F35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NFSF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109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6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4F9C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APPC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F1B6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EM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850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RIP11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E99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PS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C283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RPV4  </w:t>
            </w:r>
          </w:p>
        </w:tc>
      </w:tr>
      <w:tr w:rsidR="00204C8C" w:rsidRPr="00B31ABD" w14:paraId="56C3D094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AE1E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WIST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9290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YROBP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53BD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R3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40B1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ISP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A7A3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NT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C9D2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WNT3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3A3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NT7A</w:t>
            </w:r>
          </w:p>
        </w:tc>
      </w:tr>
      <w:tr w:rsidR="00204C8C" w:rsidRPr="00B31ABD" w14:paraId="2283285C" w14:textId="77777777" w:rsidTr="00B31ABD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A8FD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PSTE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C8F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FB35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F8A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9ED9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C5CB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EA37" w14:textId="77777777" w:rsidR="00204C8C" w:rsidRPr="00B31ABD" w:rsidRDefault="00204C8C" w:rsidP="00204C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CB005E0" w14:textId="77777777" w:rsidR="00A346A2" w:rsidRDefault="00A346A2" w:rsidP="00AE45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DE1B8C" w14:textId="77777777" w:rsidR="00B31ABD" w:rsidRDefault="00B31ABD" w:rsidP="00AE45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D3940B" w14:textId="77777777" w:rsidR="00B31ABD" w:rsidRDefault="00B31ABD" w:rsidP="00AE45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E316BA" w14:textId="77777777" w:rsidR="00B31ABD" w:rsidRDefault="00B31ABD" w:rsidP="00AE45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EBC844" w14:textId="77777777" w:rsidR="00B31ABD" w:rsidRDefault="00B31ABD" w:rsidP="00AE45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6ECBB9" w14:textId="77777777" w:rsidR="00B31ABD" w:rsidRDefault="00B31ABD" w:rsidP="00AE45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8A24B8" w14:textId="77777777" w:rsidR="00B31ABD" w:rsidRDefault="00B31ABD" w:rsidP="00AE45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AF5647" w14:textId="77777777" w:rsidR="00B31ABD" w:rsidRDefault="00B31ABD" w:rsidP="00AE45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8D9472" w14:textId="77777777" w:rsidR="00B31ABD" w:rsidRDefault="00B31ABD" w:rsidP="00AE45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84AB2A" w14:textId="77777777" w:rsidR="00AE455A" w:rsidRPr="00D75DD0" w:rsidRDefault="005769ED" w:rsidP="00AE45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5DD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346A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75DD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E455A" w:rsidRPr="00D75D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455A" w:rsidRPr="00D75DD0">
        <w:rPr>
          <w:rFonts w:ascii="Times New Roman" w:hAnsi="Times New Roman" w:cs="Times New Roman"/>
          <w:b/>
          <w:bCs/>
          <w:sz w:val="24"/>
        </w:rPr>
        <w:t>Primer sequence in the study</w:t>
      </w:r>
      <w:r w:rsidR="00A346A2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8424" w:type="dxa"/>
        <w:tblLook w:val="04A0" w:firstRow="1" w:lastRow="0" w:firstColumn="1" w:lastColumn="0" w:noHBand="0" w:noVBand="1"/>
      </w:tblPr>
      <w:tblGrid>
        <w:gridCol w:w="2223"/>
        <w:gridCol w:w="6201"/>
      </w:tblGrid>
      <w:tr w:rsidR="00AE455A" w:rsidRPr="00B31ABD" w14:paraId="7C30ADF8" w14:textId="77777777" w:rsidTr="00B31ABD">
        <w:trPr>
          <w:trHeight w:val="312"/>
        </w:trPr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72442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</w:t>
            </w:r>
            <w:r w:rsid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</w:t>
            </w:r>
            <w:r w:rsidR="00B31AB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6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69BB7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 (5'-3')</w:t>
            </w:r>
          </w:p>
        </w:tc>
      </w:tr>
      <w:tr w:rsidR="00AE455A" w:rsidRPr="00B31ABD" w14:paraId="5F7428DB" w14:textId="77777777" w:rsidTr="00B31ABD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F1E9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PR2</w:t>
            </w: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E1F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6A5B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AGAACACAACCTGAGCTA</w:t>
            </w:r>
          </w:p>
        </w:tc>
      </w:tr>
      <w:tr w:rsidR="00AE455A" w:rsidRPr="00B31ABD" w14:paraId="575CC188" w14:textId="77777777" w:rsidTr="00B31ABD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46E2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PR2</w:t>
            </w: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E1R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C001A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GAACCAGGGTACGATAA</w:t>
            </w:r>
          </w:p>
        </w:tc>
      </w:tr>
      <w:tr w:rsidR="00AE455A" w:rsidRPr="00B31ABD" w14:paraId="788A661B" w14:textId="77777777" w:rsidTr="00B31ABD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6150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PR2</w:t>
            </w: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E4F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70AE8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GCAGGACATTTGGAGAGTACT</w:t>
            </w:r>
          </w:p>
        </w:tc>
      </w:tr>
      <w:tr w:rsidR="00AE455A" w:rsidRPr="00B31ABD" w14:paraId="65383EBC" w14:textId="77777777" w:rsidTr="00B31ABD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1583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PR2</w:t>
            </w: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E4R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3E98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CCCGATCTTGAGGTGTG</w:t>
            </w:r>
          </w:p>
        </w:tc>
      </w:tr>
      <w:tr w:rsidR="00AE455A" w:rsidRPr="00B31ABD" w14:paraId="2659B6F8" w14:textId="77777777" w:rsidTr="00B31ABD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B9341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PR2</w:t>
            </w: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E19F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001A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CCTAGACTCAGGACCA</w:t>
            </w:r>
          </w:p>
        </w:tc>
      </w:tr>
      <w:tr w:rsidR="00AE455A" w:rsidRPr="00B31ABD" w14:paraId="5A733984" w14:textId="77777777" w:rsidTr="00B31ABD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D138C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PR2</w:t>
            </w: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E19R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B855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TCTTCAGGCCAACAAC</w:t>
            </w:r>
          </w:p>
        </w:tc>
      </w:tr>
      <w:tr w:rsidR="00AE455A" w:rsidRPr="00B31ABD" w14:paraId="04EFB53C" w14:textId="77777777" w:rsidTr="00B31ABD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7657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A4F8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GCCCCAAAGAGATTGTCC</w:t>
            </w:r>
          </w:p>
        </w:tc>
      </w:tr>
      <w:tr w:rsidR="00AE455A" w:rsidRPr="00B31ABD" w14:paraId="71A63E7A" w14:textId="77777777" w:rsidTr="00B31ABD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86B14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R</w:t>
            </w:r>
          </w:p>
        </w:tc>
        <w:tc>
          <w:tcPr>
            <w:tcW w:w="6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0C585" w14:textId="77777777" w:rsidR="00AE455A" w:rsidRPr="00B31ABD" w:rsidRDefault="00AE455A" w:rsidP="00D775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GTACCAGCAGCAGAAGACTA</w:t>
            </w:r>
          </w:p>
        </w:tc>
      </w:tr>
    </w:tbl>
    <w:p w14:paraId="11B7D33F" w14:textId="77777777" w:rsidR="00A346A2" w:rsidRPr="00B31ABD" w:rsidRDefault="00A346A2" w:rsidP="00AE455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42FD45A" w14:textId="77777777" w:rsidR="00B31ABD" w:rsidRDefault="00B31ABD" w:rsidP="00AE455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9F270F0" w14:textId="77777777" w:rsidR="00EF2456" w:rsidRDefault="00EF2456" w:rsidP="00AE455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3886686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  <w:r w:rsidRPr="00EF2456">
        <w:t xml:space="preserve"> </w:t>
      </w:r>
      <w:r w:rsidRPr="00EF2456">
        <w:rPr>
          <w:rFonts w:ascii="Times New Roman" w:hAnsi="Times New Roman" w:cs="Times New Roman"/>
          <w:b/>
          <w:bCs/>
          <w:sz w:val="24"/>
          <w:szCs w:val="24"/>
        </w:rPr>
        <w:t xml:space="preserve">Clinical and molecular features of AMDM patients with </w:t>
      </w:r>
      <w:r w:rsidRPr="008143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NPR2</w:t>
      </w:r>
      <w:r w:rsidRPr="00EF2456">
        <w:rPr>
          <w:rFonts w:ascii="Times New Roman" w:hAnsi="Times New Roman" w:cs="Times New Roman"/>
          <w:b/>
          <w:bCs/>
          <w:sz w:val="24"/>
          <w:szCs w:val="24"/>
        </w:rPr>
        <w:t xml:space="preserve"> variants</w:t>
      </w:r>
    </w:p>
    <w:tbl>
      <w:tblPr>
        <w:tblW w:w="9580" w:type="dxa"/>
        <w:tblInd w:w="108" w:type="dxa"/>
        <w:tblLook w:val="04A0" w:firstRow="1" w:lastRow="0" w:firstColumn="1" w:lastColumn="0" w:noHBand="0" w:noVBand="1"/>
      </w:tblPr>
      <w:tblGrid>
        <w:gridCol w:w="2340"/>
        <w:gridCol w:w="2360"/>
        <w:gridCol w:w="2320"/>
        <w:gridCol w:w="2560"/>
      </w:tblGrid>
      <w:tr w:rsidR="001F777A" w:rsidRPr="001F777A" w14:paraId="381ACE13" w14:textId="77777777" w:rsidTr="001F777A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13433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ID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1C7C83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E1B4AF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DD8A98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F777A" w:rsidRPr="001F777A" w14:paraId="551A7BA8" w14:textId="77777777" w:rsidTr="001F777A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607542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 I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7F5452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: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D2A4A2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: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02A255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F777A" w:rsidRPr="001F777A" w14:paraId="1F460195" w14:textId="77777777" w:rsidTr="001F777A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6C1A2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F4961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EECE0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210A9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sek-Kiper et al., 2021</w:t>
            </w:r>
          </w:p>
        </w:tc>
      </w:tr>
      <w:tr w:rsidR="001F777A" w:rsidRPr="001F777A" w14:paraId="79129E1F" w14:textId="77777777" w:rsidTr="001F777A">
        <w:trPr>
          <w:trHeight w:val="11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770F7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t (NM_00399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5AAA5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112G&gt;A                   p.(Arg371Gln) in exon 4 ;c.2887+2T&gt;C  in intron 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03988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29G&gt;A      p.(Arg110His) in exon 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BFC16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29G&gt;A      p.(Arg110His) in exon 1</w:t>
            </w:r>
          </w:p>
        </w:tc>
      </w:tr>
      <w:tr w:rsidR="001F777A" w:rsidRPr="001F777A" w14:paraId="44469714" w14:textId="77777777" w:rsidTr="001F777A">
        <w:trPr>
          <w:trHeight w:val="5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90C10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t statu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0A4F1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und</w:t>
            </w: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heterozygo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4974D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zygo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D5870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zygous</w:t>
            </w:r>
          </w:p>
        </w:tc>
      </w:tr>
      <w:tr w:rsidR="001F777A" w:rsidRPr="001F777A" w14:paraId="3896225D" w14:textId="77777777" w:rsidTr="001F777A">
        <w:trPr>
          <w:trHeight w:val="5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EC4A9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rental </w:t>
            </w:r>
            <w:r w:rsidRPr="001F77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PR2</w:t>
            </w: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variant statu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B84E7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64EE8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know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E14F0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zygous</w:t>
            </w:r>
          </w:p>
        </w:tc>
      </w:tr>
      <w:tr w:rsidR="001F777A" w:rsidRPr="001F777A" w14:paraId="4EE17FB9" w14:textId="77777777" w:rsidTr="001F777A">
        <w:trPr>
          <w:trHeight w:val="31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12831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anguini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FDAE9" w14:textId="77777777" w:rsidR="001F777A" w:rsidRPr="001F777A" w:rsidRDefault="001F777A" w:rsidP="001F777A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  <w:r w:rsidRPr="001F777A">
              <w:rPr>
                <w:rFonts w:ascii="黑体" w:eastAsia="黑体" w:hAnsi="黑体" w:cs="宋体" w:hint="eastAsia"/>
                <w:color w:val="000000"/>
                <w:kern w:val="0"/>
                <w:sz w:val="22"/>
              </w:rPr>
              <w:t>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DE0E8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know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9E9F8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cousin marriage</w:t>
            </w:r>
          </w:p>
        </w:tc>
      </w:tr>
      <w:tr w:rsidR="001F777A" w:rsidRPr="001F777A" w14:paraId="12131FBA" w14:textId="77777777" w:rsidTr="001F777A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DB1A0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423AA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8F0C0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8ADE0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1F777A" w:rsidRPr="001F777A" w14:paraId="5C95B0C8" w14:textId="77777777" w:rsidTr="001F777A">
        <w:trPr>
          <w:trHeight w:val="5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4E2A3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 at molecular      diagnosis, years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7464D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0F5EE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782E7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  </w:t>
            </w:r>
          </w:p>
        </w:tc>
      </w:tr>
      <w:tr w:rsidR="001F777A" w:rsidRPr="001F777A" w14:paraId="692697D2" w14:textId="77777777" w:rsidTr="001F777A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BD2D4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 (cm/SDS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3F79D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6/-4.6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F31C2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5/-6.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48C48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  <w:tr w:rsidR="001F777A" w:rsidRPr="001F777A" w14:paraId="2958D454" w14:textId="77777777" w:rsidTr="001F777A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B4230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(Kg/SDS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6D852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/-2.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59410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/-2.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DEE3A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  <w:tr w:rsidR="001F777A" w:rsidRPr="001F777A" w14:paraId="03204741" w14:textId="77777777" w:rsidTr="001F777A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66944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ical facial featur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12BDE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CDF82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73B72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F777A" w:rsidRPr="001F777A" w14:paraId="76BEE61B" w14:textId="77777777" w:rsidTr="001F777A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A3CFE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ical skeletal and radiographic finding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28E7B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0C39C" w14:textId="77777777" w:rsidR="001F777A" w:rsidRPr="001F777A" w:rsidRDefault="001F777A" w:rsidP="001F777A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  <w:r w:rsidRPr="001F777A">
              <w:rPr>
                <w:rFonts w:ascii="黑体" w:eastAsia="黑体" w:hAnsi="黑体" w:cs="宋体" w:hint="eastAsia"/>
                <w:color w:val="000000"/>
                <w:kern w:val="0"/>
                <w:sz w:val="22"/>
              </w:rPr>
              <w:t>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D3ECC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F777A" w:rsidRPr="001F777A" w14:paraId="7CDD1BC0" w14:textId="77777777" w:rsidTr="001F777A">
        <w:trPr>
          <w:trHeight w:val="5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E9D63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or developmental      dela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890F1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D4D50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BAEC8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1F777A" w:rsidRPr="001F777A" w14:paraId="7F8191BC" w14:textId="77777777" w:rsidTr="001F777A">
        <w:trPr>
          <w:trHeight w:val="11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E8092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clinical finding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4991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cuspid regurgit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E0210" w14:textId="0582CD13" w:rsidR="001F777A" w:rsidRPr="001F777A" w:rsidRDefault="00A715C1" w:rsidP="001F777A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  <w:r w:rsidRPr="00A715C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neven shoulder with the left side relatively high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1F71B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ral valve insuffieciency,</w:t>
            </w: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adenoidectomy, bilateral</w:t>
            </w: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ingle palmar crease, mild</w:t>
            </w: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obstructive sleep apnea</w:t>
            </w:r>
          </w:p>
        </w:tc>
      </w:tr>
      <w:tr w:rsidR="001F777A" w:rsidRPr="001F777A" w14:paraId="2CF9E482" w14:textId="77777777" w:rsidTr="001F777A">
        <w:trPr>
          <w:trHeight w:val="5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C0CBB7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zygous carriers    height, cm/SD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53ED0C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 mother 147/−2.74; her father 168/−1.3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B9965D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 daughter 106.5/-2.2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A3FAF" w14:textId="77777777" w:rsidR="001F777A" w:rsidRPr="001F777A" w:rsidRDefault="001F777A" w:rsidP="001F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 mother 147/−2.74; his father 168/−1.33</w:t>
            </w:r>
          </w:p>
        </w:tc>
      </w:tr>
      <w:tr w:rsidR="001F777A" w:rsidRPr="001F777A" w14:paraId="7CB0FB35" w14:textId="77777777" w:rsidTr="001F777A">
        <w:trPr>
          <w:trHeight w:val="290"/>
        </w:trPr>
        <w:tc>
          <w:tcPr>
            <w:tcW w:w="7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01118" w14:textId="1373723C" w:rsidR="001F777A" w:rsidRPr="001F777A" w:rsidRDefault="001F777A" w:rsidP="001F777A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  <w:r w:rsidRPr="001F777A">
              <w:rPr>
                <w:rFonts w:ascii="黑体" w:eastAsia="黑体" w:hAnsi="黑体" w:cs="宋体" w:hint="eastAsia"/>
                <w:color w:val="000000"/>
                <w:kern w:val="0"/>
                <w:sz w:val="22"/>
              </w:rPr>
              <w:t>─:</w:t>
            </w:r>
            <w:r w:rsidRPr="001F777A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no</w:t>
            </w:r>
            <w:r w:rsidR="00577850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t</w:t>
            </w:r>
            <w:r w:rsidRPr="001F777A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77850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available</w:t>
            </w:r>
            <w:r w:rsidRPr="001F777A">
              <w:rPr>
                <w:rFonts w:ascii="黑体" w:eastAsia="黑体" w:hAnsi="黑体" w:cs="宋体" w:hint="eastAsia"/>
                <w:color w:val="000000"/>
                <w:kern w:val="0"/>
                <w:sz w:val="22"/>
              </w:rPr>
              <w:t>;</w:t>
            </w:r>
            <w:r w:rsidRPr="001F777A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 xml:space="preserve"> E: wrong descript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6C3C" w14:textId="77777777" w:rsidR="001F777A" w:rsidRPr="001F777A" w:rsidRDefault="001F777A" w:rsidP="001F777A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</w:p>
        </w:tc>
      </w:tr>
    </w:tbl>
    <w:p w14:paraId="5C7F5D38" w14:textId="77777777" w:rsidR="00EF2456" w:rsidRPr="001F777A" w:rsidRDefault="00EF2456" w:rsidP="00AE455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D2808AF" w14:textId="77777777" w:rsidR="00EF2456" w:rsidRDefault="00EF2456" w:rsidP="00AE455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3E1E529" w14:textId="77777777" w:rsidR="00EF2456" w:rsidRDefault="00EF2456" w:rsidP="00AE455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212997" w14:textId="77777777" w:rsidR="0023183D" w:rsidRDefault="00EF2456" w:rsidP="00AE455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D75DD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D75DD0">
        <w:rPr>
          <w:rFonts w:ascii="Times New Roman" w:hAnsi="Times New Roman" w:cs="Times New Roman" w:hint="eastAsia"/>
          <w:b/>
          <w:bCs/>
          <w:sz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</w:rPr>
        <w:t>4.</w:t>
      </w:r>
      <w:r w:rsidR="007C3B47" w:rsidRPr="007C3B47">
        <w:t xml:space="preserve"> </w:t>
      </w:r>
      <w:r w:rsidR="007C3B47" w:rsidRPr="007C3B47">
        <w:rPr>
          <w:rFonts w:ascii="Times New Roman" w:hAnsi="Times New Roman" w:cs="Times New Roman"/>
          <w:b/>
          <w:bCs/>
          <w:sz w:val="24"/>
        </w:rPr>
        <w:t>Laboratory measurements of serum in patient 1</w:t>
      </w:r>
      <w:r w:rsidR="007C3B47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418"/>
        <w:gridCol w:w="1276"/>
        <w:gridCol w:w="1417"/>
        <w:gridCol w:w="1559"/>
        <w:gridCol w:w="1560"/>
        <w:gridCol w:w="1417"/>
      </w:tblGrid>
      <w:tr w:rsidR="008143DC" w:rsidRPr="0023183D" w14:paraId="2BF7588A" w14:textId="77777777" w:rsidTr="008143DC">
        <w:trPr>
          <w:trHeight w:val="75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455B94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D6E872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</w:t>
            </w:r>
            <w:r w:rsidR="008143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–281 U/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A059A5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-1 (49–289 ng/m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9BEF13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NP (15.13–58.69 ng/m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2F8778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crosslaps ( &lt; 0.573 ng/m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CB8B8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MID (11–43 ng/mL)</w:t>
            </w:r>
          </w:p>
        </w:tc>
      </w:tr>
      <w:tr w:rsidR="008143DC" w:rsidRPr="0023183D" w14:paraId="5524D162" w14:textId="77777777" w:rsidTr="008143D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C7CF9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fore GH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34A4D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650C1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4BB5B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45139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CD644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3</w:t>
            </w:r>
          </w:p>
        </w:tc>
      </w:tr>
      <w:tr w:rsidR="008143DC" w:rsidRPr="0023183D" w14:paraId="4D63C55C" w14:textId="77777777" w:rsidTr="008143DC">
        <w:trPr>
          <w:trHeight w:val="4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17EE9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ter GH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E701D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FB63F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F4638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5ADCC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92601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3DC" w:rsidRPr="0023183D" w14:paraId="54886EBF" w14:textId="77777777" w:rsidTr="008143D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741D4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month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5089A" w14:textId="77777777" w:rsidR="0023183D" w:rsidRPr="0023183D" w:rsidRDefault="0023183D" w:rsidP="0023183D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  <w:r w:rsidRPr="0023183D">
              <w:rPr>
                <w:rFonts w:ascii="黑体" w:eastAsia="黑体" w:hAnsi="黑体" w:cs="宋体" w:hint="eastAsia"/>
                <w:color w:val="000000"/>
                <w:kern w:val="0"/>
                <w:sz w:val="22"/>
              </w:rPr>
              <w:t>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7EAB1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34D9C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9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5342F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FD919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89</w:t>
            </w:r>
          </w:p>
        </w:tc>
      </w:tr>
      <w:tr w:rsidR="008143DC" w:rsidRPr="0023183D" w14:paraId="5EB973EB" w14:textId="77777777" w:rsidTr="008143D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D66FD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4A3F8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33370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9416E" w14:textId="77777777" w:rsidR="0023183D" w:rsidRPr="0023183D" w:rsidRDefault="0023183D" w:rsidP="0023183D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  <w:r w:rsidRPr="0023183D">
              <w:rPr>
                <w:rFonts w:ascii="黑体" w:eastAsia="黑体" w:hAnsi="黑体" w:cs="宋体" w:hint="eastAsia"/>
                <w:color w:val="000000"/>
                <w:kern w:val="0"/>
                <w:sz w:val="22"/>
              </w:rPr>
              <w:t>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FE877" w14:textId="77777777" w:rsidR="0023183D" w:rsidRPr="0023183D" w:rsidRDefault="0023183D" w:rsidP="0023183D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  <w:r w:rsidRPr="0023183D">
              <w:rPr>
                <w:rFonts w:ascii="黑体" w:eastAsia="黑体" w:hAnsi="黑体" w:cs="宋体" w:hint="eastAsia"/>
                <w:color w:val="000000"/>
                <w:kern w:val="0"/>
                <w:sz w:val="22"/>
              </w:rPr>
              <w:t>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5C5FE" w14:textId="77777777" w:rsidR="0023183D" w:rsidRPr="0023183D" w:rsidRDefault="0023183D" w:rsidP="0023183D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  <w:r w:rsidRPr="0023183D">
              <w:rPr>
                <w:rFonts w:ascii="黑体" w:eastAsia="黑体" w:hAnsi="黑体" w:cs="宋体" w:hint="eastAsia"/>
                <w:color w:val="000000"/>
                <w:kern w:val="0"/>
                <w:sz w:val="22"/>
              </w:rPr>
              <w:t>─</w:t>
            </w:r>
          </w:p>
        </w:tc>
      </w:tr>
      <w:tr w:rsidR="008143DC" w:rsidRPr="0023183D" w14:paraId="69C4612A" w14:textId="77777777" w:rsidTr="008143D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0E5A0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 months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95EA24" w14:textId="77777777" w:rsidR="0023183D" w:rsidRPr="0023183D" w:rsidRDefault="0023183D" w:rsidP="0023183D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  <w:r w:rsidRPr="0023183D">
              <w:rPr>
                <w:rFonts w:ascii="黑体" w:eastAsia="黑体" w:hAnsi="黑体" w:cs="宋体" w:hint="eastAsia"/>
                <w:color w:val="000000"/>
                <w:kern w:val="0"/>
                <w:sz w:val="22"/>
              </w:rPr>
              <w:t>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437B4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9B8F3" w14:textId="77777777" w:rsidR="0023183D" w:rsidRPr="0023183D" w:rsidRDefault="0023183D" w:rsidP="0023183D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  <w:r w:rsidRPr="0023183D">
              <w:rPr>
                <w:rFonts w:ascii="黑体" w:eastAsia="黑体" w:hAnsi="黑体" w:cs="宋体" w:hint="eastAsia"/>
                <w:color w:val="000000"/>
                <w:kern w:val="0"/>
                <w:sz w:val="22"/>
              </w:rPr>
              <w:t>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923D6" w14:textId="77777777" w:rsidR="0023183D" w:rsidRPr="0023183D" w:rsidRDefault="0023183D" w:rsidP="0023183D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  <w:r w:rsidRPr="0023183D">
              <w:rPr>
                <w:rFonts w:ascii="黑体" w:eastAsia="黑体" w:hAnsi="黑体" w:cs="宋体" w:hint="eastAsia"/>
                <w:color w:val="000000"/>
                <w:kern w:val="0"/>
                <w:sz w:val="22"/>
              </w:rPr>
              <w:t>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08F41" w14:textId="77777777" w:rsidR="0023183D" w:rsidRPr="0023183D" w:rsidRDefault="0023183D" w:rsidP="0023183D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  <w:r w:rsidRPr="0023183D">
              <w:rPr>
                <w:rFonts w:ascii="黑体" w:eastAsia="黑体" w:hAnsi="黑体" w:cs="宋体" w:hint="eastAsia"/>
                <w:color w:val="000000"/>
                <w:kern w:val="0"/>
                <w:sz w:val="22"/>
              </w:rPr>
              <w:t>─</w:t>
            </w:r>
          </w:p>
        </w:tc>
      </w:tr>
      <w:tr w:rsidR="008143DC" w:rsidRPr="0023183D" w14:paraId="6D0C244A" w14:textId="77777777" w:rsidTr="008143D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D07D13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AFC33" w14:textId="77777777" w:rsidR="0023183D" w:rsidRPr="0023183D" w:rsidRDefault="0023183D" w:rsidP="0023183D">
            <w:pPr>
              <w:widowControl/>
              <w:jc w:val="left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  <w:r w:rsidRPr="0023183D">
              <w:rPr>
                <w:rFonts w:ascii="黑体" w:eastAsia="黑体" w:hAnsi="黑体" w:cs="宋体" w:hint="eastAsia"/>
                <w:color w:val="000000"/>
                <w:kern w:val="0"/>
                <w:sz w:val="22"/>
              </w:rPr>
              <w:t>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89F024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CE7716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BB50F2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1D3878" w14:textId="77777777" w:rsidR="0023183D" w:rsidRPr="0023183D" w:rsidRDefault="0023183D" w:rsidP="00231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49</w:t>
            </w:r>
          </w:p>
        </w:tc>
      </w:tr>
    </w:tbl>
    <w:p w14:paraId="05D91CC7" w14:textId="25BD68EF" w:rsidR="0023183D" w:rsidRPr="008143DC" w:rsidRDefault="0023183D" w:rsidP="00AE455A">
      <w:pPr>
        <w:widowControl/>
        <w:jc w:val="left"/>
        <w:rPr>
          <w:rFonts w:ascii="Times New Roman" w:hAnsi="Times New Roman" w:cs="Times New Roman"/>
          <w:szCs w:val="21"/>
        </w:rPr>
      </w:pPr>
      <w:r w:rsidRPr="008143DC">
        <w:rPr>
          <w:rFonts w:ascii="Times New Roman" w:hAnsi="Times New Roman" w:cs="Times New Roman"/>
          <w:szCs w:val="21"/>
        </w:rPr>
        <w:t>AP:alkaline phosphatase;IGF-1: insulin-like growth factor-1;P1NP: total procollagen type 1 amino-terminal propeptide; N-MID:osteocalein</w:t>
      </w:r>
      <w:r w:rsidR="001D31CA">
        <w:rPr>
          <w:rFonts w:ascii="Times New Roman" w:hAnsi="Times New Roman" w:cs="Times New Roman" w:hint="eastAsia"/>
          <w:szCs w:val="21"/>
        </w:rPr>
        <w:t>;</w:t>
      </w:r>
      <w:r w:rsidR="001D31CA">
        <w:rPr>
          <w:rFonts w:ascii="Times New Roman" w:hAnsi="Times New Roman" w:cs="Times New Roman"/>
          <w:szCs w:val="21"/>
        </w:rPr>
        <w:t xml:space="preserve"> </w:t>
      </w:r>
      <w:r w:rsidR="001D31CA" w:rsidRPr="001F777A">
        <w:rPr>
          <w:rFonts w:ascii="黑体" w:eastAsia="黑体" w:hAnsi="黑体" w:cs="宋体" w:hint="eastAsia"/>
          <w:color w:val="000000"/>
          <w:kern w:val="0"/>
          <w:sz w:val="22"/>
        </w:rPr>
        <w:t>─:</w:t>
      </w:r>
      <w:r w:rsidR="001D31CA" w:rsidRPr="001F777A">
        <w:rPr>
          <w:rFonts w:ascii="Times New Roman" w:eastAsia="黑体" w:hAnsi="Times New Roman" w:cs="Times New Roman"/>
          <w:color w:val="000000"/>
          <w:kern w:val="0"/>
          <w:sz w:val="22"/>
        </w:rPr>
        <w:t>no</w:t>
      </w:r>
      <w:r w:rsidR="00B53821">
        <w:rPr>
          <w:rFonts w:ascii="Times New Roman" w:eastAsia="黑体" w:hAnsi="Times New Roman" w:cs="Times New Roman"/>
          <w:color w:val="000000"/>
          <w:kern w:val="0"/>
          <w:sz w:val="22"/>
        </w:rPr>
        <w:t>t</w:t>
      </w:r>
      <w:r w:rsidR="001D31CA" w:rsidRPr="001F777A">
        <w:rPr>
          <w:rFonts w:ascii="Times New Roman" w:eastAsia="黑体" w:hAnsi="Times New Roman" w:cs="Times New Roman"/>
          <w:color w:val="000000"/>
          <w:kern w:val="0"/>
          <w:sz w:val="22"/>
        </w:rPr>
        <w:t xml:space="preserve"> </w:t>
      </w:r>
      <w:r w:rsidR="005F7656">
        <w:rPr>
          <w:rFonts w:ascii="Times New Roman" w:eastAsia="黑体" w:hAnsi="Times New Roman" w:cs="Times New Roman"/>
          <w:color w:val="000000"/>
          <w:kern w:val="0"/>
          <w:sz w:val="22"/>
        </w:rPr>
        <w:t>available.</w:t>
      </w:r>
    </w:p>
    <w:p w14:paraId="7531B55D" w14:textId="77777777" w:rsidR="0023183D" w:rsidRDefault="0023183D" w:rsidP="00AE455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F079E09" w14:textId="77777777" w:rsidR="0023183D" w:rsidRDefault="0023183D" w:rsidP="00AE455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2466C74" w14:textId="77777777" w:rsidR="00087102" w:rsidRDefault="00087102" w:rsidP="00AE455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BB65EC" w14:textId="77777777" w:rsidR="00AE455A" w:rsidRPr="00D75DD0" w:rsidRDefault="00AE455A" w:rsidP="00AE455A">
      <w:pPr>
        <w:widowControl/>
        <w:jc w:val="left"/>
        <w:rPr>
          <w:b/>
          <w:bCs/>
        </w:rPr>
      </w:pPr>
      <w:r w:rsidRPr="00D75DD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D75DD0">
        <w:rPr>
          <w:rFonts w:ascii="Times New Roman" w:hAnsi="Times New Roman" w:cs="Times New Roman" w:hint="eastAsia"/>
          <w:b/>
          <w:bCs/>
          <w:sz w:val="24"/>
        </w:rPr>
        <w:t xml:space="preserve"> Table </w:t>
      </w:r>
      <w:r w:rsidR="00EF2456">
        <w:rPr>
          <w:rFonts w:ascii="Times New Roman" w:hAnsi="Times New Roman" w:cs="Times New Roman"/>
          <w:b/>
          <w:bCs/>
          <w:sz w:val="24"/>
        </w:rPr>
        <w:t>5</w:t>
      </w:r>
      <w:r w:rsidR="00A346A2">
        <w:rPr>
          <w:rFonts w:ascii="Times New Roman" w:hAnsi="Times New Roman" w:cs="Times New Roman"/>
          <w:b/>
          <w:bCs/>
          <w:sz w:val="24"/>
        </w:rPr>
        <w:t>.</w:t>
      </w:r>
      <w:r w:rsidRPr="00D75DD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D75DD0">
        <w:rPr>
          <w:rFonts w:ascii="Times New Roman" w:hAnsi="Times New Roman" w:cs="Times New Roman"/>
          <w:b/>
          <w:bCs/>
          <w:sz w:val="24"/>
        </w:rPr>
        <w:t xml:space="preserve">In-silico </w:t>
      </w:r>
      <w:r w:rsidRPr="00D75DD0">
        <w:rPr>
          <w:rFonts w:ascii="Times New Roman" w:eastAsia="TimesNewRomanPSMT" w:hAnsi="Times New Roman" w:cs="Times New Roman"/>
          <w:b/>
          <w:bCs/>
          <w:color w:val="000000"/>
          <w:kern w:val="0"/>
          <w:sz w:val="24"/>
        </w:rPr>
        <w:t xml:space="preserve">missense prediction showing the </w:t>
      </w:r>
      <w:r w:rsidRPr="00D75DD0">
        <w:rPr>
          <w:rFonts w:ascii="Times New Roman" w:eastAsia="TimesNewRomanPSMT" w:hAnsi="Times New Roman" w:cs="Times New Roman" w:hint="eastAsia"/>
          <w:b/>
          <w:bCs/>
          <w:color w:val="000000"/>
          <w:kern w:val="0"/>
          <w:sz w:val="24"/>
        </w:rPr>
        <w:t xml:space="preserve">two </w:t>
      </w:r>
      <w:r w:rsidRPr="00D75DD0">
        <w:rPr>
          <w:rFonts w:ascii="Times New Roman" w:eastAsia="TimesNewRomanPSMT" w:hAnsi="Times New Roman" w:cs="Times New Roman"/>
          <w:b/>
          <w:bCs/>
          <w:color w:val="000000"/>
          <w:kern w:val="0"/>
          <w:sz w:val="24"/>
        </w:rPr>
        <w:t xml:space="preserve">variants of disease-causing. </w:t>
      </w:r>
    </w:p>
    <w:tbl>
      <w:tblPr>
        <w:tblW w:w="82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2775"/>
        <w:gridCol w:w="2925"/>
      </w:tblGrid>
      <w:tr w:rsidR="00AE455A" w:rsidRPr="00B31ABD" w14:paraId="601C7FB0" w14:textId="77777777" w:rsidTr="00AA364C">
        <w:trPr>
          <w:trHeight w:val="280"/>
        </w:trPr>
        <w:tc>
          <w:tcPr>
            <w:tcW w:w="25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bookmarkEnd w:id="0"/>
          <w:p w14:paraId="7A41E905" w14:textId="77777777" w:rsidR="00AE455A" w:rsidRPr="00B31ABD" w:rsidRDefault="00AE455A" w:rsidP="00D7750E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lgorithm</w:t>
            </w:r>
          </w:p>
        </w:tc>
        <w:tc>
          <w:tcPr>
            <w:tcW w:w="27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95604C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.1112G&gt;A</w:t>
            </w:r>
          </w:p>
        </w:tc>
        <w:tc>
          <w:tcPr>
            <w:tcW w:w="2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9C2AA2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.329G&gt;A</w:t>
            </w:r>
          </w:p>
        </w:tc>
      </w:tr>
      <w:tr w:rsidR="00AE455A" w:rsidRPr="00B31ABD" w14:paraId="55944C68" w14:textId="77777777" w:rsidTr="00AA364C">
        <w:trPr>
          <w:trHeight w:val="280"/>
        </w:trPr>
        <w:tc>
          <w:tcPr>
            <w:tcW w:w="2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5B6013" w14:textId="77777777" w:rsidR="00AE455A" w:rsidRPr="00B31ABD" w:rsidRDefault="00AE455A" w:rsidP="00D7750E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818A47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core/pred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A2834F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core/prediction</w:t>
            </w:r>
          </w:p>
        </w:tc>
      </w:tr>
      <w:tr w:rsidR="00AE455A" w:rsidRPr="00B31ABD" w14:paraId="7C41EB58" w14:textId="77777777" w:rsidTr="00AA364C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442266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E87D1F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/Damagin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14CE7A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9/Damaging</w:t>
            </w:r>
          </w:p>
        </w:tc>
      </w:tr>
      <w:tr w:rsidR="00AE455A" w:rsidRPr="00B31ABD" w14:paraId="0F7EF4F7" w14:textId="77777777" w:rsidTr="00AA364C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EE84AF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F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64EED6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/Damagin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2B699A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/Damaging</w:t>
            </w:r>
          </w:p>
        </w:tc>
      </w:tr>
      <w:tr w:rsidR="00AE455A" w:rsidRPr="00B31ABD" w14:paraId="2F32AEF0" w14:textId="77777777" w:rsidTr="00AA364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886E2B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phen-2_HD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F71135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/Probably_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5BF0D3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CA3C6C"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Probably_damaging</w:t>
            </w:r>
          </w:p>
        </w:tc>
      </w:tr>
      <w:tr w:rsidR="00AE455A" w:rsidRPr="00B31ABD" w14:paraId="6342E94D" w14:textId="77777777" w:rsidTr="00AA364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6DF053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phen-2_H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A97068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3/Possibly_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49E780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8/Probably_damaging</w:t>
            </w:r>
          </w:p>
        </w:tc>
      </w:tr>
      <w:tr w:rsidR="00AE455A" w:rsidRPr="00B31ABD" w14:paraId="54986C87" w14:textId="77777777" w:rsidTr="00AA364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FD0A9D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8CE222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/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CBF590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/Deleterious</w:t>
            </w:r>
          </w:p>
        </w:tc>
      </w:tr>
      <w:tr w:rsidR="00AE455A" w:rsidRPr="00B31ABD" w14:paraId="3DE80C5D" w14:textId="77777777" w:rsidTr="00AA364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88615D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tation T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0C2352" w14:textId="77777777" w:rsidR="00AE455A" w:rsidRPr="00B31ABD" w:rsidRDefault="00CA3C6C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/Disease_ca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B3E86B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  <w:r w:rsidR="00CA3C6C"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ase_causing</w:t>
            </w:r>
          </w:p>
        </w:tc>
      </w:tr>
      <w:tr w:rsidR="00AE455A" w:rsidRPr="00B31ABD" w14:paraId="5959AED7" w14:textId="77777777" w:rsidTr="00AA364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2F2E2B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-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0AEE0E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2/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5B5F08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0/Damaging</w:t>
            </w:r>
          </w:p>
        </w:tc>
      </w:tr>
      <w:tr w:rsidR="00AE455A" w:rsidRPr="00B31ABD" w14:paraId="1FFE452C" w14:textId="77777777" w:rsidTr="00AA364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954E89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F2D534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/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EA1A43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/Damaging</w:t>
            </w:r>
          </w:p>
        </w:tc>
      </w:tr>
      <w:tr w:rsidR="00AE455A" w:rsidRPr="00B31ABD" w14:paraId="5FCBF33B" w14:textId="77777777" w:rsidTr="00AA364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B071BD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0847D0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/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B7BC9E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/Damaging</w:t>
            </w:r>
          </w:p>
        </w:tc>
      </w:tr>
      <w:tr w:rsidR="00AE455A" w:rsidRPr="00B31ABD" w14:paraId="2AB92978" w14:textId="77777777" w:rsidTr="00AA364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3F05C3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H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CCCFD3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7/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4D9E27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4/Damaging</w:t>
            </w:r>
          </w:p>
        </w:tc>
      </w:tr>
      <w:tr w:rsidR="00AE455A" w:rsidRPr="00B31ABD" w14:paraId="33BDBB4F" w14:textId="77777777" w:rsidTr="00AA364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789845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7640F8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3/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A742E3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4/Damaging</w:t>
            </w:r>
          </w:p>
        </w:tc>
      </w:tr>
      <w:tr w:rsidR="00AE455A" w:rsidRPr="00B31ABD" w14:paraId="3BF3B494" w14:textId="77777777" w:rsidTr="00AA364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C78C0F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oCany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54E46E" w14:textId="77777777" w:rsidR="00AE455A" w:rsidRPr="00B31ABD" w:rsidRDefault="00CA3C6C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/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CC26A8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/Damaging</w:t>
            </w:r>
          </w:p>
        </w:tc>
      </w:tr>
      <w:tr w:rsidR="00AE455A" w:rsidRPr="00B31ABD" w14:paraId="77A039CB" w14:textId="77777777" w:rsidTr="00AA364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63586D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P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440C16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9/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909490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3/Conserved</w:t>
            </w:r>
          </w:p>
        </w:tc>
      </w:tr>
      <w:tr w:rsidR="00AE455A" w:rsidRPr="00B31ABD" w14:paraId="62C0C12C" w14:textId="77777777" w:rsidTr="00AA364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D606A6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l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C9E958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37/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09A30B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72/Conserved</w:t>
            </w:r>
          </w:p>
        </w:tc>
      </w:tr>
      <w:tr w:rsidR="00AE455A" w:rsidRPr="00B31ABD" w14:paraId="31ADC655" w14:textId="77777777" w:rsidTr="00AA364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BFAF92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stC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BF2DCF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/Con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4D39C3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/Conserved</w:t>
            </w:r>
          </w:p>
        </w:tc>
      </w:tr>
      <w:tr w:rsidR="00AE455A" w:rsidRPr="00B31ABD" w14:paraId="3FFF10FB" w14:textId="77777777" w:rsidTr="00AA364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9E7235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905876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14/Conser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9E6E6D" w14:textId="77777777" w:rsidR="00AE455A" w:rsidRPr="00B31ABD" w:rsidRDefault="00AE455A" w:rsidP="00D7750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1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30/Conserved</w:t>
            </w:r>
          </w:p>
        </w:tc>
      </w:tr>
    </w:tbl>
    <w:p w14:paraId="373B4EAB" w14:textId="77777777" w:rsidR="00AE455A" w:rsidRPr="00B31ABD" w:rsidRDefault="00AE455A" w:rsidP="00AE455A">
      <w:pPr>
        <w:widowControl/>
        <w:jc w:val="left"/>
        <w:rPr>
          <w:szCs w:val="21"/>
        </w:rPr>
      </w:pPr>
    </w:p>
    <w:p w14:paraId="7945B5A8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56EF70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2C4379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25641C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7E46EA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733015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0894DB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437FE3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8DD147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A251E8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2D0534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2D6026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CE7DDA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BEEB2F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5165DC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BD5F18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F60213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BA4B2D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E2C0A2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04E50A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D37078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8EA281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FD29D1" w14:textId="77777777" w:rsidR="00B31ABD" w:rsidRDefault="00B31ABD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3A39E7" w14:textId="77777777" w:rsidR="00D75DD0" w:rsidRPr="00D75DD0" w:rsidRDefault="00D75DD0" w:rsidP="00D75D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5DD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F245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75DD0">
        <w:rPr>
          <w:rFonts w:ascii="Times New Roman" w:hAnsi="Times New Roman" w:cs="Times New Roman"/>
          <w:b/>
          <w:bCs/>
          <w:sz w:val="24"/>
          <w:szCs w:val="24"/>
        </w:rPr>
        <w:t>. Mutation numbers of different types of NPR2 mutations related to AMDM in four functional domains.</w:t>
      </w:r>
    </w:p>
    <w:tbl>
      <w:tblPr>
        <w:tblW w:w="948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92"/>
        <w:gridCol w:w="125"/>
        <w:gridCol w:w="1673"/>
        <w:gridCol w:w="1417"/>
        <w:gridCol w:w="1673"/>
        <w:gridCol w:w="1803"/>
        <w:gridCol w:w="257"/>
        <w:gridCol w:w="1228"/>
        <w:gridCol w:w="14"/>
      </w:tblGrid>
      <w:tr w:rsidR="00CA3C6C" w:rsidRPr="009B2559" w14:paraId="55E8B84B" w14:textId="77777777" w:rsidTr="009B2559">
        <w:trPr>
          <w:gridAfter w:val="1"/>
          <w:wAfter w:w="14" w:type="dxa"/>
          <w:trHeight w:val="88"/>
        </w:trPr>
        <w:tc>
          <w:tcPr>
            <w:tcW w:w="1292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CCC19E1" w14:textId="77777777" w:rsidR="00CA3C6C" w:rsidRPr="009B2559" w:rsidRDefault="00CA3C6C" w:rsidP="00D775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tation type</w:t>
            </w:r>
          </w:p>
        </w:tc>
        <w:tc>
          <w:tcPr>
            <w:tcW w:w="6691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D0980BE" w14:textId="77777777" w:rsidR="00CA3C6C" w:rsidRPr="009B2559" w:rsidRDefault="00CA3C6C" w:rsidP="00AA36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tation number(n)</w:t>
            </w:r>
          </w:p>
        </w:tc>
        <w:tc>
          <w:tcPr>
            <w:tcW w:w="1485" w:type="dxa"/>
            <w:gridSpan w:val="2"/>
            <w:tcBorders>
              <w:top w:val="single" w:sz="8" w:space="0" w:color="000000" w:themeColor="text1"/>
              <w:left w:val="nil"/>
            </w:tcBorders>
            <w:shd w:val="clear" w:color="auto" w:fill="auto"/>
            <w:noWrap/>
            <w:vAlign w:val="center"/>
          </w:tcPr>
          <w:p w14:paraId="409CAEBF" w14:textId="77777777" w:rsidR="00CA3C6C" w:rsidRPr="009B2559" w:rsidRDefault="00CA3C6C" w:rsidP="00D775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rcentage (%)</w:t>
            </w:r>
          </w:p>
        </w:tc>
      </w:tr>
      <w:tr w:rsidR="00D75DD0" w:rsidRPr="009B2559" w14:paraId="51221DA0" w14:textId="77777777" w:rsidTr="009B2559">
        <w:trPr>
          <w:trHeight w:val="156"/>
        </w:trPr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2E618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3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720030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 ligand-</w:t>
            </w:r>
          </w:p>
          <w:p w14:paraId="007DE046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ding domain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17EB2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56178339"/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 </w:t>
            </w:r>
          </w:p>
          <w:p w14:paraId="52366561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  <w:bookmarkEnd w:id="1"/>
          </w:p>
        </w:tc>
        <w:tc>
          <w:tcPr>
            <w:tcW w:w="1673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C2337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cellular kinase </w:t>
            </w:r>
          </w:p>
          <w:p w14:paraId="173FBAD1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logy domain</w:t>
            </w:r>
          </w:p>
        </w:tc>
        <w:tc>
          <w:tcPr>
            <w:tcW w:w="2060" w:type="dxa"/>
            <w:gridSpan w:val="2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EA27F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l-terminal </w:t>
            </w:r>
          </w:p>
          <w:p w14:paraId="17DC88F4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ylyl cyclase domain</w:t>
            </w:r>
          </w:p>
        </w:tc>
        <w:tc>
          <w:tcPr>
            <w:tcW w:w="12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EAF92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75DD0" w:rsidRPr="009B2559" w14:paraId="13C8955E" w14:textId="77777777" w:rsidTr="009B2559">
        <w:trPr>
          <w:trHeight w:val="88"/>
        </w:trPr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D755B3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FF84F2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9C3EB6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1E9D45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8408AE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4DBFEB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9%</w:t>
            </w:r>
          </w:p>
        </w:tc>
      </w:tr>
      <w:tr w:rsidR="00D75DD0" w:rsidRPr="009B2559" w14:paraId="52612663" w14:textId="77777777" w:rsidTr="009B2559">
        <w:trPr>
          <w:trHeight w:val="86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7041A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521D4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F8753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755AA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E44C8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18752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%</w:t>
            </w:r>
          </w:p>
        </w:tc>
      </w:tr>
      <w:tr w:rsidR="00D75DD0" w:rsidRPr="009B2559" w14:paraId="553E0D39" w14:textId="77777777" w:rsidTr="009B2559">
        <w:trPr>
          <w:trHeight w:val="86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A7662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el/in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864F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97683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47C6B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60663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FE4EC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%</w:t>
            </w:r>
          </w:p>
        </w:tc>
      </w:tr>
      <w:tr w:rsidR="00D75DD0" w:rsidRPr="009B2559" w14:paraId="457259C6" w14:textId="77777777" w:rsidTr="009B2559">
        <w:trPr>
          <w:trHeight w:val="86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E153B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143E4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631EF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668D4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06009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11D00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.</w:t>
            </w: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</w:tr>
      <w:tr w:rsidR="00D75DD0" w:rsidRPr="009B2559" w14:paraId="38E9E659" w14:textId="77777777" w:rsidTr="009B2559">
        <w:trPr>
          <w:trHeight w:val="86"/>
        </w:trPr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AD36D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centage (%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DD5EA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9B25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43945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6%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5B594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.</w:t>
            </w: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3BA5F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9B255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.</w:t>
            </w: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18C8D" w14:textId="77777777" w:rsidR="00D75DD0" w:rsidRPr="009B2559" w:rsidRDefault="00D75DD0" w:rsidP="00D775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</w:tbl>
    <w:p w14:paraId="0036B81B" w14:textId="77777777" w:rsidR="005769ED" w:rsidRPr="00D75DD0" w:rsidRDefault="005769ED">
      <w:pPr>
        <w:rPr>
          <w:rFonts w:ascii="Times New Roman" w:hAnsi="Times New Roman" w:cs="Times New Roman"/>
          <w:sz w:val="24"/>
          <w:szCs w:val="24"/>
        </w:rPr>
      </w:pPr>
    </w:p>
    <w:p w14:paraId="4E419A22" w14:textId="77777777" w:rsidR="00A346A2" w:rsidRDefault="00A346A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88203241"/>
    </w:p>
    <w:p w14:paraId="45C2D847" w14:textId="77777777" w:rsidR="00A346A2" w:rsidRDefault="00A346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F0006C" w14:textId="77777777" w:rsidR="00A346A2" w:rsidRDefault="00A346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4D06E7" w14:textId="77777777" w:rsidR="00A346A2" w:rsidRDefault="00A346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0E9352" w14:textId="77777777" w:rsidR="00A346A2" w:rsidRDefault="00A346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36B4F7" w14:textId="77777777" w:rsidR="00A346A2" w:rsidRDefault="00A346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C92B18" w14:textId="77777777" w:rsidR="00A346A2" w:rsidRDefault="00A346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86F682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ABBB4E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3D96A0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C83232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3A793D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49E12B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4FF774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D4E5E5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846A58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F077E0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33B846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311E7B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6B58B6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6F3B1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2FA245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710A29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9F793F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FB421F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24901A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B92490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BC9077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FEEB4A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95495B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2BE8E0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91916C" w14:textId="77777777" w:rsidR="00B31ABD" w:rsidRDefault="00B31A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84B0FA" w14:textId="77777777" w:rsidR="00087102" w:rsidRDefault="00087102">
      <w:pPr>
        <w:rPr>
          <w:rFonts w:ascii="Times New Roman" w:hAnsi="Times New Roman" w:cs="Times New Roman"/>
          <w:b/>
          <w:bCs/>
          <w:sz w:val="24"/>
          <w:szCs w:val="24"/>
        </w:rPr>
        <w:sectPr w:rsidR="000871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86515E" w14:textId="68E8A133" w:rsidR="00D7750E" w:rsidRPr="001905C0" w:rsidRDefault="009B0E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05C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</w:t>
      </w:r>
      <w:r w:rsidRPr="001905C0">
        <w:rPr>
          <w:rFonts w:ascii="Times New Roman" w:hAnsi="Times New Roman" w:cs="Times New Roman"/>
          <w:b/>
          <w:bCs/>
          <w:sz w:val="24"/>
          <w:szCs w:val="24"/>
        </w:rPr>
        <w:t xml:space="preserve">mentary </w:t>
      </w:r>
      <w:r w:rsidR="005769ED" w:rsidRPr="001905C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B7E56" w:rsidRPr="001905C0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2"/>
      <w:r w:rsidR="005769ED" w:rsidRPr="001905C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F57B0" w:rsidRPr="00EF57B0">
        <w:rPr>
          <w:rFonts w:ascii="Times New Roman" w:hAnsi="Times New Roman" w:cs="Times New Roman"/>
          <w:b/>
          <w:bCs/>
          <w:sz w:val="24"/>
          <w:szCs w:val="24"/>
        </w:rPr>
        <w:t>Screenshot of the exome alignment of c.1112G&gt;A p. (Arg371Gln) in the patient 1 (the black box).</w:t>
      </w:r>
    </w:p>
    <w:p w14:paraId="76EC6839" w14:textId="77777777" w:rsidR="00E82A8E" w:rsidRDefault="00C600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70F80273">
          <v:rect id="_x0000_s2051" style="position:absolute;left:0;text-align:left;margin-left:336.75pt;margin-top:42.45pt;width:13.5pt;height:300.75pt;z-index:251658240" filled="f" strokeweight="1.5pt"/>
        </w:pict>
      </w:r>
      <w:r w:rsidR="00D7750E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582FBF9" wp14:editId="3D096596">
            <wp:extent cx="8863330" cy="4319754"/>
            <wp:effectExtent l="19050" t="0" r="0" b="0"/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3197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675442" w14:textId="77777777" w:rsidR="00D7750E" w:rsidRDefault="00D7750E">
      <w:pPr>
        <w:rPr>
          <w:rFonts w:ascii="Times New Roman" w:hAnsi="Times New Roman" w:cs="Times New Roman"/>
          <w:szCs w:val="21"/>
        </w:rPr>
      </w:pPr>
    </w:p>
    <w:p w14:paraId="2EF7FCB8" w14:textId="3F7CFE70" w:rsidR="00380A09" w:rsidRDefault="00380A09" w:rsidP="00A61461">
      <w:pPr>
        <w:rPr>
          <w:rFonts w:ascii="Times New Roman" w:hAnsi="Times New Roman" w:cs="Times New Roman"/>
          <w:szCs w:val="21"/>
        </w:rPr>
      </w:pPr>
    </w:p>
    <w:p w14:paraId="3939F185" w14:textId="77777777" w:rsidR="00EF57B0" w:rsidRDefault="00EF57B0" w:rsidP="00A614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A6EFB0" w14:textId="0FB324A7" w:rsidR="005D227F" w:rsidRPr="00EF57B0" w:rsidRDefault="00A61461" w:rsidP="00A61461">
      <w:pPr>
        <w:rPr>
          <w:rFonts w:ascii="Times New Roman" w:hAnsi="Times New Roman" w:cs="Times New Roman" w:hint="eastAsia"/>
          <w:szCs w:val="21"/>
        </w:rPr>
      </w:pPr>
      <w:r w:rsidRPr="001905C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</w:t>
      </w:r>
      <w:r w:rsidRPr="001905C0">
        <w:rPr>
          <w:rFonts w:ascii="Times New Roman" w:hAnsi="Times New Roman" w:cs="Times New Roman"/>
          <w:b/>
          <w:bCs/>
          <w:sz w:val="24"/>
          <w:szCs w:val="24"/>
        </w:rPr>
        <w:t xml:space="preserve">mentary Figure </w:t>
      </w:r>
      <w:r w:rsidR="00FB7E56" w:rsidRPr="001905C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905C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F57B0" w:rsidRPr="00EF57B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F57B0" w:rsidRPr="00EF57B0">
        <w:rPr>
          <w:rFonts w:ascii="Times New Roman" w:hAnsi="Times New Roman" w:cs="Times New Roman" w:hint="eastAsia"/>
          <w:b/>
          <w:bCs/>
          <w:sz w:val="24"/>
          <w:szCs w:val="24"/>
        </w:rPr>
        <w:t>cree</w:t>
      </w:r>
      <w:r w:rsidR="00EF57B0" w:rsidRPr="00EF57B0">
        <w:rPr>
          <w:rFonts w:ascii="Times New Roman" w:hAnsi="Times New Roman" w:cs="Times New Roman"/>
          <w:b/>
          <w:bCs/>
          <w:sz w:val="24"/>
          <w:szCs w:val="24"/>
        </w:rPr>
        <w:t>nshot of the exome alignment of c.2887+2T&gt;C in the patient 1</w:t>
      </w:r>
      <w:r w:rsidR="00EF57B0" w:rsidRPr="00EF57B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F57B0" w:rsidRPr="00EF57B0">
        <w:rPr>
          <w:rFonts w:ascii="Times New Roman" w:hAnsi="Times New Roman" w:cs="Times New Roman"/>
          <w:b/>
          <w:bCs/>
          <w:sz w:val="24"/>
          <w:szCs w:val="24"/>
        </w:rPr>
        <w:t xml:space="preserve">(the </w:t>
      </w:r>
      <w:r w:rsidR="00EF57B0" w:rsidRPr="00EF57B0">
        <w:rPr>
          <w:rFonts w:ascii="Times New Roman" w:hAnsi="Times New Roman" w:cs="Times New Roman" w:hint="eastAsia"/>
          <w:b/>
          <w:bCs/>
          <w:sz w:val="24"/>
          <w:szCs w:val="24"/>
        </w:rPr>
        <w:t>black</w:t>
      </w:r>
      <w:r w:rsidR="00EF57B0" w:rsidRPr="00EF57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57B0" w:rsidRPr="00EF57B0">
        <w:rPr>
          <w:rFonts w:ascii="Times New Roman" w:hAnsi="Times New Roman" w:cs="Times New Roman" w:hint="eastAsia"/>
          <w:b/>
          <w:bCs/>
          <w:sz w:val="24"/>
          <w:szCs w:val="24"/>
        </w:rPr>
        <w:t>box</w:t>
      </w:r>
      <w:r w:rsidR="00EF57B0" w:rsidRPr="00EF57B0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714632C3" w14:textId="77777777" w:rsidR="00D7750E" w:rsidRPr="001905C0" w:rsidRDefault="00C60082" w:rsidP="00A6146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2C8AF526">
          <v:rect id="_x0000_s2052" style="position:absolute;left:0;text-align:left;margin-left:337.5pt;margin-top:47.55pt;width:13.5pt;height:300.75pt;z-index:251659264" filled="f" strokeweight="1.5pt"/>
        </w:pict>
      </w:r>
      <w:r w:rsidR="00D7750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9EB7B7C" wp14:editId="09ED253C">
            <wp:extent cx="8863330" cy="4364519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3645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E35F680" w14:textId="77777777" w:rsidR="00F204D4" w:rsidRDefault="00F204D4" w:rsidP="002202A8">
      <w:pPr>
        <w:rPr>
          <w:rFonts w:ascii="Times New Roman" w:hAnsi="Times New Roman" w:cs="Times New Roman"/>
          <w:sz w:val="24"/>
          <w:szCs w:val="24"/>
        </w:rPr>
      </w:pPr>
    </w:p>
    <w:p w14:paraId="073E7DF2" w14:textId="77777777" w:rsidR="00380A09" w:rsidRDefault="00380A09" w:rsidP="002202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72608B" w14:textId="48112780" w:rsidR="005D227F" w:rsidRPr="00EF57B0" w:rsidRDefault="002202A8" w:rsidP="002202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05C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</w:t>
      </w:r>
      <w:r w:rsidRPr="001905C0">
        <w:rPr>
          <w:rFonts w:ascii="Times New Roman" w:hAnsi="Times New Roman" w:cs="Times New Roman"/>
          <w:b/>
          <w:bCs/>
          <w:sz w:val="24"/>
          <w:szCs w:val="24"/>
        </w:rPr>
        <w:t xml:space="preserve">mentary Figure </w:t>
      </w:r>
      <w:r w:rsidR="00FB7E56" w:rsidRPr="001905C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905C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F57B0" w:rsidRPr="00EF57B0">
        <w:rPr>
          <w:rFonts w:ascii="Times New Roman" w:hAnsi="Times New Roman" w:cs="Times New Roman"/>
          <w:b/>
          <w:bCs/>
          <w:sz w:val="24"/>
          <w:szCs w:val="24"/>
        </w:rPr>
        <w:t>Screenshot of the exome alignment of c.329G&gt;A p. (Arg110His) in the patient 2 (the black box).</w:t>
      </w:r>
    </w:p>
    <w:p w14:paraId="55EE6DBE" w14:textId="77777777" w:rsidR="005D227F" w:rsidRDefault="00C60082" w:rsidP="002202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69BA1276">
          <v:rect id="_x0000_s2053" style="position:absolute;left:0;text-align:left;margin-left:339pt;margin-top:49.8pt;width:13.5pt;height:300.75pt;z-index:251660288" filled="f" strokeweight="1.5pt"/>
        </w:pict>
      </w:r>
      <w:r w:rsidR="00D7750E" w:rsidRPr="00D775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632464" wp14:editId="24021BCD">
            <wp:extent cx="8877300" cy="439801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636" cy="4398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BBBDDF5" w14:textId="77777777" w:rsidR="00087102" w:rsidRDefault="00087102" w:rsidP="002202A8">
      <w:pPr>
        <w:rPr>
          <w:rFonts w:ascii="Times New Roman" w:hAnsi="Times New Roman" w:cs="Times New Roman"/>
          <w:b/>
          <w:bCs/>
          <w:sz w:val="24"/>
          <w:szCs w:val="24"/>
        </w:rPr>
        <w:sectPr w:rsidR="00087102" w:rsidSect="0008710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13EEB14" w14:textId="58844385" w:rsidR="00D0148C" w:rsidRPr="001905C0" w:rsidRDefault="00994AA9" w:rsidP="002202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05C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</w:t>
      </w:r>
      <w:r w:rsidRPr="001905C0">
        <w:rPr>
          <w:rFonts w:ascii="Times New Roman" w:hAnsi="Times New Roman" w:cs="Times New Roman"/>
          <w:b/>
          <w:bCs/>
          <w:sz w:val="24"/>
          <w:szCs w:val="24"/>
        </w:rPr>
        <w:t>mentary Figure 4.</w:t>
      </w:r>
      <w:r w:rsidR="00D0148C" w:rsidRPr="001905C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F57B0" w:rsidRPr="00EF57B0">
        <w:rPr>
          <w:rFonts w:ascii="Times New Roman" w:hAnsi="Times New Roman" w:cs="Times New Roman"/>
          <w:b/>
          <w:bCs/>
          <w:sz w:val="24"/>
          <w:szCs w:val="24"/>
        </w:rPr>
        <w:t>RT-PCR for c.2887+2T&gt;C mutation of patient 1.</w:t>
      </w:r>
    </w:p>
    <w:p w14:paraId="05CD2779" w14:textId="77777777" w:rsidR="005D227F" w:rsidRDefault="005D227F" w:rsidP="005D227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701231" w14:textId="77777777" w:rsidR="008143DC" w:rsidRDefault="008143DC" w:rsidP="005D227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1627C30" wp14:editId="5A42F0FD">
            <wp:extent cx="3562350" cy="183832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6B559" w14:textId="77777777" w:rsidR="00BD1138" w:rsidRDefault="005D227F" w:rsidP="00BD1138">
      <w:pPr>
        <w:rPr>
          <w:rFonts w:ascii="Times New Roman" w:hAnsi="Times New Roman" w:cs="Times New Roman"/>
          <w:szCs w:val="21"/>
        </w:rPr>
      </w:pPr>
      <w:r w:rsidRPr="00492578">
        <w:rPr>
          <w:rFonts w:ascii="Times New Roman" w:hAnsi="Times New Roman" w:cs="Times New Roman" w:hint="eastAsia"/>
          <w:szCs w:val="21"/>
        </w:rPr>
        <w:t>Supple</w:t>
      </w:r>
      <w:r w:rsidRPr="00492578">
        <w:rPr>
          <w:rFonts w:ascii="Times New Roman" w:hAnsi="Times New Roman" w:cs="Times New Roman"/>
          <w:szCs w:val="21"/>
        </w:rPr>
        <w:t>mentary Figure 4.</w:t>
      </w:r>
      <w:r w:rsidRPr="00492578">
        <w:rPr>
          <w:rFonts w:ascii="Times New Roman" w:hAnsi="Times New Roman" w:cs="Times New Roman" w:hint="eastAsia"/>
          <w:szCs w:val="21"/>
        </w:rPr>
        <w:t xml:space="preserve"> </w:t>
      </w:r>
      <w:bookmarkStart w:id="3" w:name="_Hlk92637402"/>
      <w:r w:rsidRPr="00492578">
        <w:rPr>
          <w:rFonts w:ascii="Times New Roman" w:hAnsi="Times New Roman" w:cs="Times New Roman"/>
          <w:szCs w:val="21"/>
        </w:rPr>
        <w:t xml:space="preserve">RT-PCR for c.2887+2T&gt;C mutation of </w:t>
      </w:r>
      <w:r w:rsidR="00BD1138" w:rsidRPr="00492578">
        <w:rPr>
          <w:rFonts w:ascii="Times New Roman" w:hAnsi="Times New Roman" w:cs="Times New Roman"/>
          <w:szCs w:val="21"/>
        </w:rPr>
        <w:t>patient</w:t>
      </w:r>
      <w:r w:rsidR="006E29A6" w:rsidRPr="00492578">
        <w:rPr>
          <w:rFonts w:ascii="Times New Roman" w:hAnsi="Times New Roman" w:cs="Times New Roman"/>
          <w:szCs w:val="21"/>
        </w:rPr>
        <w:t xml:space="preserve"> 1</w:t>
      </w:r>
      <w:r w:rsidRPr="00492578">
        <w:rPr>
          <w:rFonts w:ascii="Times New Roman" w:hAnsi="Times New Roman" w:cs="Times New Roman"/>
          <w:szCs w:val="21"/>
        </w:rPr>
        <w:t>.</w:t>
      </w:r>
      <w:bookmarkEnd w:id="3"/>
      <w:r w:rsidR="006E29A6" w:rsidRPr="00492578">
        <w:rPr>
          <w:rFonts w:ascii="Times New Roman" w:hAnsi="Times New Roman" w:cs="Times New Roman"/>
          <w:szCs w:val="21"/>
        </w:rPr>
        <w:t xml:space="preserve"> </w:t>
      </w:r>
      <w:r w:rsidR="00F35779" w:rsidRPr="00492578">
        <w:rPr>
          <w:rFonts w:ascii="Times New Roman" w:hAnsi="Times New Roman" w:cs="Times New Roman"/>
          <w:szCs w:val="21"/>
        </w:rPr>
        <w:t>(A)</w:t>
      </w:r>
      <w:r w:rsidR="006E29A6" w:rsidRPr="00492578">
        <w:rPr>
          <w:rFonts w:ascii="Times New Roman" w:hAnsi="Times New Roman" w:cs="Times New Roman"/>
          <w:szCs w:val="21"/>
        </w:rPr>
        <w:t xml:space="preserve"> RT-PCR analysis showing </w:t>
      </w:r>
      <w:r w:rsidR="006E563A" w:rsidRPr="00492578">
        <w:rPr>
          <w:rFonts w:ascii="Times New Roman" w:hAnsi="Times New Roman" w:cs="Times New Roman"/>
          <w:szCs w:val="21"/>
        </w:rPr>
        <w:t>multiple forms of aberrant splicing</w:t>
      </w:r>
      <w:r w:rsidR="006E563A" w:rsidRPr="00492578">
        <w:rPr>
          <w:rFonts w:ascii="Times New Roman" w:hAnsi="Times New Roman" w:cs="Times New Roman" w:hint="eastAsia"/>
          <w:szCs w:val="21"/>
        </w:rPr>
        <w:t xml:space="preserve"> </w:t>
      </w:r>
      <w:r w:rsidR="006E29A6" w:rsidRPr="00492578">
        <w:rPr>
          <w:rFonts w:ascii="Times New Roman" w:hAnsi="Times New Roman" w:cs="Times New Roman"/>
          <w:szCs w:val="21"/>
        </w:rPr>
        <w:t>PCR products</w:t>
      </w:r>
      <w:r w:rsidR="006E563A" w:rsidRPr="00492578">
        <w:rPr>
          <w:rFonts w:ascii="Times New Roman" w:hAnsi="Times New Roman" w:cs="Times New Roman"/>
          <w:szCs w:val="21"/>
        </w:rPr>
        <w:t xml:space="preserve"> </w:t>
      </w:r>
      <w:r w:rsidR="006E29A6" w:rsidRPr="00492578">
        <w:rPr>
          <w:rFonts w:ascii="Times New Roman" w:hAnsi="Times New Roman" w:cs="Times New Roman"/>
          <w:szCs w:val="21"/>
        </w:rPr>
        <w:t>(</w:t>
      </w:r>
      <w:r w:rsidR="006E563A" w:rsidRPr="00492578">
        <w:rPr>
          <w:rFonts w:ascii="Times New Roman" w:hAnsi="Times New Roman" w:cs="Times New Roman"/>
          <w:szCs w:val="21"/>
        </w:rPr>
        <w:t>944</w:t>
      </w:r>
      <w:r w:rsidR="006E563A" w:rsidRPr="00492578">
        <w:rPr>
          <w:rFonts w:ascii="Times New Roman" w:hAnsi="Times New Roman" w:cs="Times New Roman" w:hint="eastAsia"/>
          <w:szCs w:val="21"/>
        </w:rPr>
        <w:t>bp,</w:t>
      </w:r>
      <w:r w:rsidR="006E563A" w:rsidRPr="00492578">
        <w:rPr>
          <w:rFonts w:ascii="Times New Roman" w:hAnsi="Times New Roman" w:cs="Times New Roman"/>
          <w:szCs w:val="21"/>
        </w:rPr>
        <w:t xml:space="preserve"> 826bp, </w:t>
      </w:r>
      <w:r w:rsidR="006E29A6" w:rsidRPr="00492578">
        <w:rPr>
          <w:rFonts w:ascii="Times New Roman" w:hAnsi="Times New Roman" w:cs="Times New Roman"/>
          <w:szCs w:val="21"/>
        </w:rPr>
        <w:t>633bp) compared to normal sequence (</w:t>
      </w:r>
      <w:r w:rsidR="006E563A" w:rsidRPr="00492578">
        <w:rPr>
          <w:rFonts w:ascii="Times New Roman" w:hAnsi="Times New Roman" w:cs="Times New Roman"/>
          <w:szCs w:val="21"/>
        </w:rPr>
        <w:t>1072</w:t>
      </w:r>
      <w:r w:rsidR="006E29A6" w:rsidRPr="00492578">
        <w:rPr>
          <w:rFonts w:ascii="Times New Roman" w:hAnsi="Times New Roman" w:cs="Times New Roman"/>
          <w:szCs w:val="21"/>
        </w:rPr>
        <w:t>bp</w:t>
      </w:r>
      <w:r w:rsidR="006E563A" w:rsidRPr="00492578">
        <w:rPr>
          <w:rFonts w:ascii="Times New Roman" w:hAnsi="Times New Roman" w:cs="Times New Roman"/>
          <w:szCs w:val="21"/>
        </w:rPr>
        <w:t>, 1001bp</w:t>
      </w:r>
      <w:r w:rsidR="006E29A6" w:rsidRPr="00492578">
        <w:rPr>
          <w:rFonts w:ascii="Times New Roman" w:hAnsi="Times New Roman" w:cs="Times New Roman"/>
          <w:szCs w:val="21"/>
        </w:rPr>
        <w:t>)</w:t>
      </w:r>
      <w:r w:rsidR="006E563A" w:rsidRPr="00492578">
        <w:rPr>
          <w:rFonts w:ascii="Times New Roman" w:hAnsi="Times New Roman" w:cs="Times New Roman"/>
          <w:szCs w:val="21"/>
        </w:rPr>
        <w:t>.</w:t>
      </w:r>
      <w:r w:rsidR="00BD1138" w:rsidRPr="00492578">
        <w:rPr>
          <w:rFonts w:ascii="Times New Roman" w:hAnsi="Times New Roman" w:cs="Times New Roman"/>
          <w:szCs w:val="21"/>
        </w:rPr>
        <w:t xml:space="preserve"> The band </w:t>
      </w:r>
      <w:r w:rsidR="006E563A" w:rsidRPr="00492578">
        <w:rPr>
          <w:rFonts w:ascii="Times New Roman" w:hAnsi="Times New Roman" w:cs="Times New Roman"/>
          <w:szCs w:val="21"/>
        </w:rPr>
        <w:t xml:space="preserve">of 633bp is </w:t>
      </w:r>
      <w:r w:rsidR="00BD1138" w:rsidRPr="00492578">
        <w:rPr>
          <w:rFonts w:ascii="Times New Roman" w:hAnsi="Times New Roman" w:cs="Times New Roman"/>
          <w:szCs w:val="21"/>
        </w:rPr>
        <w:t xml:space="preserve">too weak to see. M: maker, Pt: Patient 1, C: Control. (B) Subcloning of the RT-PCR products in patient 1. </w:t>
      </w:r>
      <w:r w:rsidR="00F204D4" w:rsidRPr="00492578">
        <w:rPr>
          <w:rFonts w:ascii="Times New Roman" w:hAnsi="Times New Roman" w:cs="Times New Roman"/>
          <w:szCs w:val="21"/>
        </w:rPr>
        <w:t>T</w:t>
      </w:r>
      <w:r w:rsidR="00BD1138" w:rsidRPr="00492578">
        <w:rPr>
          <w:rFonts w:ascii="Times New Roman" w:hAnsi="Times New Roman" w:cs="Times New Roman"/>
          <w:szCs w:val="21"/>
        </w:rPr>
        <w:t xml:space="preserve">he </w:t>
      </w:r>
      <w:r w:rsidR="00F204D4" w:rsidRPr="00492578">
        <w:rPr>
          <w:rFonts w:ascii="Times New Roman" w:hAnsi="Times New Roman" w:cs="Times New Roman"/>
          <w:szCs w:val="21"/>
        </w:rPr>
        <w:t xml:space="preserve">aberrant splicing form of 633bp is </w:t>
      </w:r>
      <w:r w:rsidR="0046157B" w:rsidRPr="0046157B">
        <w:rPr>
          <w:rFonts w:ascii="Times New Roman" w:hAnsi="Times New Roman" w:cs="Times New Roman"/>
          <w:szCs w:val="21"/>
        </w:rPr>
        <w:t>illustrated</w:t>
      </w:r>
      <w:r w:rsidR="0046157B">
        <w:rPr>
          <w:rFonts w:ascii="Times New Roman" w:hAnsi="Times New Roman" w:cs="Times New Roman"/>
          <w:szCs w:val="21"/>
        </w:rPr>
        <w:t xml:space="preserve"> as</w:t>
      </w:r>
      <w:r w:rsidR="00F204D4" w:rsidRPr="00492578">
        <w:rPr>
          <w:rFonts w:ascii="Times New Roman" w:hAnsi="Times New Roman" w:cs="Times New Roman"/>
          <w:szCs w:val="21"/>
        </w:rPr>
        <w:t xml:space="preserve"> </w:t>
      </w:r>
      <w:r w:rsidR="00380A09">
        <w:rPr>
          <w:rFonts w:ascii="Times New Roman" w:hAnsi="Times New Roman" w:cs="Times New Roman" w:hint="eastAsia"/>
          <w:szCs w:val="21"/>
        </w:rPr>
        <w:t>white arrow</w:t>
      </w:r>
      <w:r w:rsidR="00F204D4" w:rsidRPr="00492578">
        <w:rPr>
          <w:rFonts w:ascii="Times New Roman" w:hAnsi="Times New Roman" w:cs="Times New Roman"/>
          <w:szCs w:val="21"/>
        </w:rPr>
        <w:t>.</w:t>
      </w:r>
    </w:p>
    <w:p w14:paraId="6D17DF1C" w14:textId="77777777" w:rsidR="0046157B" w:rsidRDefault="0046157B" w:rsidP="00A61461">
      <w:pPr>
        <w:rPr>
          <w:rFonts w:ascii="Times New Roman" w:hAnsi="Times New Roman" w:cs="Times New Roman"/>
          <w:sz w:val="24"/>
          <w:szCs w:val="24"/>
        </w:rPr>
      </w:pPr>
    </w:p>
    <w:p w14:paraId="47D735D3" w14:textId="77777777" w:rsidR="0046157B" w:rsidRDefault="0046157B" w:rsidP="00A614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DE7FB11" w14:textId="6C8324CD" w:rsidR="005F7656" w:rsidRDefault="005F7656" w:rsidP="005F7656">
      <w:pPr>
        <w:widowControl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1905C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</w:t>
      </w:r>
      <w:r w:rsidRPr="001905C0">
        <w:rPr>
          <w:rFonts w:ascii="Times New Roman" w:hAnsi="Times New Roman" w:cs="Times New Roman"/>
          <w:b/>
          <w:bCs/>
          <w:sz w:val="24"/>
          <w:szCs w:val="24"/>
        </w:rPr>
        <w:t xml:space="preserve">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905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905C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45C55">
        <w:rPr>
          <w:rFonts w:ascii="Times New Roman" w:hAnsi="Times New Roman" w:cs="Times New Roman"/>
          <w:b/>
          <w:bCs/>
          <w:sz w:val="24"/>
          <w:szCs w:val="24"/>
        </w:rPr>
        <w:t xml:space="preserve">RMSD of </w:t>
      </w:r>
      <w:r w:rsidRPr="00B45C5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45C55"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>
        <w:rPr>
          <w:rFonts w:ascii="Times New Roman" w:hAnsi="Times New Roman" w:cs="Times New Roman"/>
          <w:b/>
          <w:bCs/>
          <w:sz w:val="24"/>
          <w:szCs w:val="24"/>
        </w:rPr>
        <w:t>ECD</w:t>
      </w:r>
      <w:r w:rsidRPr="00B45C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WT</w:t>
      </w:r>
      <w:r w:rsidRPr="00B45C55">
        <w:rPr>
          <w:rFonts w:ascii="Times New Roman" w:hAnsi="Times New Roman" w:cs="Times New Roman"/>
          <w:b/>
          <w:bCs/>
          <w:sz w:val="24"/>
          <w:szCs w:val="24"/>
        </w:rPr>
        <w:t xml:space="preserve"> dim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07978BF4" w14:textId="77777777" w:rsidR="005F7656" w:rsidRDefault="005F7656" w:rsidP="005F76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38B1B9F" wp14:editId="1AAF91F5">
            <wp:extent cx="5278120" cy="36976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0BBC6" w14:textId="77777777" w:rsidR="005F7656" w:rsidRPr="00B45C55" w:rsidRDefault="005F7656" w:rsidP="005F76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90743E" w14:textId="77777777" w:rsidR="005F7656" w:rsidRDefault="005F7656" w:rsidP="005F76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C85C24" w14:textId="77777777" w:rsidR="005F7656" w:rsidRDefault="005F7656" w:rsidP="005F7656">
      <w:pPr>
        <w:widowControl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1905C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</w:t>
      </w:r>
      <w:r w:rsidRPr="001905C0">
        <w:rPr>
          <w:rFonts w:ascii="Times New Roman" w:hAnsi="Times New Roman" w:cs="Times New Roman"/>
          <w:b/>
          <w:bCs/>
          <w:sz w:val="24"/>
          <w:szCs w:val="24"/>
        </w:rPr>
        <w:t xml:space="preserve">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905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905C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45C55">
        <w:rPr>
          <w:rFonts w:ascii="Times New Roman" w:hAnsi="Times New Roman" w:cs="Times New Roman"/>
          <w:b/>
          <w:bCs/>
          <w:sz w:val="24"/>
          <w:szCs w:val="24"/>
        </w:rPr>
        <w:t xml:space="preserve">RMSD of </w:t>
      </w:r>
      <w:r w:rsidRPr="00B45C5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45C55"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>
        <w:rPr>
          <w:rFonts w:ascii="Times New Roman" w:hAnsi="Times New Roman" w:cs="Times New Roman"/>
          <w:b/>
          <w:bCs/>
          <w:sz w:val="24"/>
          <w:szCs w:val="24"/>
        </w:rPr>
        <w:t>ECD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71Q</w:t>
      </w:r>
      <w:r w:rsidRPr="00B45C55">
        <w:rPr>
          <w:rFonts w:ascii="Times New Roman" w:hAnsi="Times New Roman" w:cs="Times New Roman"/>
          <w:b/>
          <w:bCs/>
          <w:sz w:val="24"/>
          <w:szCs w:val="24"/>
        </w:rPr>
        <w:t xml:space="preserve"> dim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3083C751" w14:textId="77777777" w:rsidR="005F7656" w:rsidRDefault="005F7656" w:rsidP="005F76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23A07" w14:textId="77777777" w:rsidR="005F7656" w:rsidRDefault="005F7656" w:rsidP="005F76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C7F2CC2" wp14:editId="15E4F6A1">
            <wp:extent cx="5278120" cy="37103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902F3" w14:textId="77777777" w:rsidR="005F7656" w:rsidRDefault="005F7656" w:rsidP="005F76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F2E709" w14:textId="77777777" w:rsidR="005F7656" w:rsidRPr="00B45C55" w:rsidRDefault="005F7656" w:rsidP="005F7656">
      <w:pPr>
        <w:widowControl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1905C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</w:t>
      </w:r>
      <w:r w:rsidRPr="001905C0">
        <w:rPr>
          <w:rFonts w:ascii="Times New Roman" w:hAnsi="Times New Roman" w:cs="Times New Roman"/>
          <w:b/>
          <w:bCs/>
          <w:sz w:val="24"/>
          <w:szCs w:val="24"/>
        </w:rPr>
        <w:t xml:space="preserve">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905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905C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45C55">
        <w:rPr>
          <w:rFonts w:ascii="Times New Roman" w:hAnsi="Times New Roman" w:cs="Times New Roman"/>
          <w:b/>
          <w:bCs/>
          <w:sz w:val="24"/>
          <w:szCs w:val="24"/>
        </w:rPr>
        <w:t>Distribution of all mutations contributed to AMDM.</w:t>
      </w:r>
    </w:p>
    <w:p w14:paraId="60963E67" w14:textId="77777777" w:rsidR="005F7656" w:rsidRPr="001905C0" w:rsidRDefault="005F7656" w:rsidP="005F76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4DDA4" w14:textId="77777777" w:rsidR="005F7656" w:rsidRDefault="005F7656" w:rsidP="005F765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BD64466" wp14:editId="360AC297">
            <wp:extent cx="5274310" cy="37915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7CFD2" w14:textId="77777777" w:rsidR="005F7656" w:rsidRPr="00492578" w:rsidRDefault="005F7656" w:rsidP="005F7656">
      <w:pPr>
        <w:rPr>
          <w:rFonts w:ascii="Times New Roman" w:hAnsi="Times New Roman" w:cs="Times New Roman"/>
          <w:szCs w:val="21"/>
        </w:rPr>
      </w:pPr>
      <w:r w:rsidRPr="00492578">
        <w:rPr>
          <w:rFonts w:ascii="Times New Roman" w:hAnsi="Times New Roman" w:cs="Times New Roman" w:hint="eastAsia"/>
          <w:szCs w:val="21"/>
        </w:rPr>
        <w:t>Supple</w:t>
      </w:r>
      <w:r w:rsidRPr="00492578">
        <w:rPr>
          <w:rFonts w:ascii="Times New Roman" w:hAnsi="Times New Roman" w:cs="Times New Roman"/>
          <w:szCs w:val="21"/>
        </w:rPr>
        <w:t xml:space="preserve">mentary Figure </w:t>
      </w:r>
      <w:r>
        <w:rPr>
          <w:rFonts w:ascii="Times New Roman" w:hAnsi="Times New Roman" w:cs="Times New Roman"/>
          <w:szCs w:val="21"/>
        </w:rPr>
        <w:t>7</w:t>
      </w:r>
      <w:r w:rsidRPr="00492578">
        <w:rPr>
          <w:rFonts w:ascii="Times New Roman" w:hAnsi="Times New Roman" w:cs="Times New Roman"/>
          <w:szCs w:val="21"/>
        </w:rPr>
        <w:t>.</w:t>
      </w:r>
      <w:r w:rsidRPr="00492578">
        <w:rPr>
          <w:rFonts w:ascii="Times New Roman" w:hAnsi="Times New Roman" w:cs="Times New Roman" w:hint="eastAsia"/>
          <w:szCs w:val="21"/>
        </w:rPr>
        <w:t xml:space="preserve"> </w:t>
      </w:r>
      <w:r w:rsidRPr="00492578">
        <w:rPr>
          <w:rFonts w:ascii="Times New Roman" w:hAnsi="Times New Roman" w:cs="Times New Roman"/>
          <w:szCs w:val="21"/>
        </w:rPr>
        <w:t>Distribution of all mutations contributed to AMDM</w:t>
      </w:r>
      <w:r w:rsidRPr="00492578">
        <w:rPr>
          <w:rFonts w:ascii="Times New Roman" w:hAnsi="Times New Roman" w:cs="Times New Roman" w:hint="eastAsia"/>
          <w:szCs w:val="21"/>
        </w:rPr>
        <w:t>. (A) mutations were considered to be located in extracellular ligand-binding domain if they occurred between aa 23-441</w:t>
      </w:r>
      <w:r w:rsidRPr="00492578">
        <w:rPr>
          <w:rFonts w:ascii="Times New Roman" w:hAnsi="Times New Roman" w:cs="Times New Roman"/>
          <w:szCs w:val="21"/>
        </w:rPr>
        <w:t xml:space="preserve">, </w:t>
      </w:r>
      <w:r w:rsidRPr="00492578">
        <w:rPr>
          <w:rFonts w:ascii="Times New Roman" w:hAnsi="Times New Roman" w:cs="Times New Roman" w:hint="eastAsia"/>
          <w:szCs w:val="21"/>
        </w:rPr>
        <w:t>transmembrane region if they occurred between aa 442-512</w:t>
      </w:r>
      <w:r w:rsidRPr="00492578">
        <w:rPr>
          <w:rFonts w:ascii="Times New Roman" w:hAnsi="Times New Roman" w:cs="Times New Roman"/>
          <w:szCs w:val="21"/>
        </w:rPr>
        <w:t xml:space="preserve">, </w:t>
      </w:r>
      <w:r w:rsidRPr="00492578">
        <w:rPr>
          <w:rFonts w:ascii="Times New Roman" w:hAnsi="Times New Roman" w:cs="Times New Roman" w:hint="eastAsia"/>
          <w:szCs w:val="21"/>
        </w:rPr>
        <w:t>intracellular kinase homology domain if they occurred betwe</w:t>
      </w:r>
      <w:r w:rsidRPr="003C25F9">
        <w:rPr>
          <w:rFonts w:ascii="Times New Roman" w:hAnsi="Times New Roman" w:cs="Times New Roman" w:hint="eastAsia"/>
          <w:szCs w:val="21"/>
        </w:rPr>
        <w:t>en aa 513-825,</w:t>
      </w:r>
      <w:r w:rsidRPr="003C25F9">
        <w:rPr>
          <w:rFonts w:ascii="Times New Roman" w:hAnsi="Times New Roman" w:cs="Times New Roman"/>
          <w:szCs w:val="21"/>
        </w:rPr>
        <w:t xml:space="preserve"> </w:t>
      </w:r>
      <w:r w:rsidRPr="003C25F9">
        <w:rPr>
          <w:rFonts w:ascii="Times New Roman" w:hAnsi="Times New Roman" w:cs="Times New Roman" w:hint="eastAsia"/>
          <w:szCs w:val="21"/>
        </w:rPr>
        <w:t xml:space="preserve">or carboxyl-terminal </w:t>
      </w:r>
      <w:r w:rsidRPr="003C25F9">
        <w:rPr>
          <w:rFonts w:ascii="Times New Roman" w:hAnsi="Times New Roman" w:cs="Times New Roman"/>
          <w:szCs w:val="21"/>
        </w:rPr>
        <w:t>guanylyl cyclase</w:t>
      </w:r>
      <w:r w:rsidRPr="003C25F9">
        <w:rPr>
          <w:rFonts w:ascii="Times New Roman" w:hAnsi="Times New Roman" w:cs="Times New Roman" w:hint="eastAsia"/>
          <w:szCs w:val="21"/>
        </w:rPr>
        <w:t xml:space="preserve"> domain if they occurred between aa 826-1042. (B) </w:t>
      </w:r>
      <w:r w:rsidRPr="003C25F9">
        <w:rPr>
          <w:rFonts w:ascii="Times New Roman" w:hAnsi="Times New Roman" w:cs="Times New Roman"/>
          <w:szCs w:val="21"/>
        </w:rPr>
        <w:t xml:space="preserve">Distribution of mutations in exons of </w:t>
      </w:r>
      <w:r w:rsidRPr="003C25F9">
        <w:rPr>
          <w:rFonts w:ascii="Times New Roman" w:hAnsi="Times New Roman" w:cs="Times New Roman" w:hint="eastAsia"/>
          <w:i/>
          <w:iCs/>
          <w:szCs w:val="21"/>
        </w:rPr>
        <w:t>NPR2</w:t>
      </w:r>
      <w:r w:rsidRPr="003C25F9">
        <w:rPr>
          <w:rFonts w:ascii="Times New Roman" w:hAnsi="Times New Roman" w:cs="Times New Roman"/>
          <w:i/>
          <w:iCs/>
          <w:szCs w:val="21"/>
        </w:rPr>
        <w:t>.</w:t>
      </w:r>
    </w:p>
    <w:p w14:paraId="058C6CDB" w14:textId="77777777" w:rsidR="005F7656" w:rsidRPr="005F6875" w:rsidRDefault="005F7656" w:rsidP="005F7656">
      <w:pPr>
        <w:rPr>
          <w:rFonts w:ascii="Times New Roman" w:hAnsi="Times New Roman" w:cs="Times New Roman"/>
          <w:sz w:val="24"/>
          <w:szCs w:val="24"/>
        </w:rPr>
      </w:pPr>
    </w:p>
    <w:p w14:paraId="7738BE8F" w14:textId="77777777" w:rsidR="005F7656" w:rsidRPr="00DD14E5" w:rsidRDefault="005F7656" w:rsidP="005F7656">
      <w:pPr>
        <w:rPr>
          <w:rFonts w:ascii="Times New Roman" w:hAnsi="Times New Roman" w:cs="Times New Roman"/>
          <w:sz w:val="24"/>
          <w:szCs w:val="24"/>
        </w:rPr>
      </w:pPr>
    </w:p>
    <w:p w14:paraId="4B1147B0" w14:textId="56F36C35" w:rsidR="00A61461" w:rsidRPr="00DD14E5" w:rsidRDefault="00A61461" w:rsidP="005F7656">
      <w:pPr>
        <w:rPr>
          <w:rFonts w:ascii="Times New Roman" w:hAnsi="Times New Roman" w:cs="Times New Roman"/>
          <w:sz w:val="24"/>
          <w:szCs w:val="24"/>
        </w:rPr>
      </w:pPr>
    </w:p>
    <w:sectPr w:rsidR="00A61461" w:rsidRPr="00DD14E5" w:rsidSect="008143D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3A1BE" w14:textId="77777777" w:rsidR="00C60082" w:rsidRDefault="00C60082" w:rsidP="005769ED">
      <w:r>
        <w:separator/>
      </w:r>
    </w:p>
  </w:endnote>
  <w:endnote w:type="continuationSeparator" w:id="0">
    <w:p w14:paraId="01A56B7F" w14:textId="77777777" w:rsidR="00C60082" w:rsidRDefault="00C60082" w:rsidP="00576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59DBE" w14:textId="77777777" w:rsidR="00C60082" w:rsidRDefault="00C60082" w:rsidP="005769ED">
      <w:r>
        <w:separator/>
      </w:r>
    </w:p>
  </w:footnote>
  <w:footnote w:type="continuationSeparator" w:id="0">
    <w:p w14:paraId="3760BA92" w14:textId="77777777" w:rsidR="00C60082" w:rsidRDefault="00C60082" w:rsidP="00576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62A1"/>
    <w:rsid w:val="00052868"/>
    <w:rsid w:val="00087102"/>
    <w:rsid w:val="00092651"/>
    <w:rsid w:val="000F4D18"/>
    <w:rsid w:val="00135C3C"/>
    <w:rsid w:val="00143189"/>
    <w:rsid w:val="00151578"/>
    <w:rsid w:val="001905C0"/>
    <w:rsid w:val="001D31CA"/>
    <w:rsid w:val="001F777A"/>
    <w:rsid w:val="00204C8C"/>
    <w:rsid w:val="002202A8"/>
    <w:rsid w:val="00221175"/>
    <w:rsid w:val="0023183D"/>
    <w:rsid w:val="003546EE"/>
    <w:rsid w:val="00380A09"/>
    <w:rsid w:val="003C25F9"/>
    <w:rsid w:val="003C6AEE"/>
    <w:rsid w:val="003E7313"/>
    <w:rsid w:val="004120AF"/>
    <w:rsid w:val="0046157B"/>
    <w:rsid w:val="00492578"/>
    <w:rsid w:val="004B08AF"/>
    <w:rsid w:val="004B5A0A"/>
    <w:rsid w:val="00511E2A"/>
    <w:rsid w:val="00536964"/>
    <w:rsid w:val="005769ED"/>
    <w:rsid w:val="00577850"/>
    <w:rsid w:val="005D227F"/>
    <w:rsid w:val="005F6875"/>
    <w:rsid w:val="005F7656"/>
    <w:rsid w:val="006062A1"/>
    <w:rsid w:val="00693592"/>
    <w:rsid w:val="006B63B2"/>
    <w:rsid w:val="006E29A6"/>
    <w:rsid w:val="006E563A"/>
    <w:rsid w:val="006F392A"/>
    <w:rsid w:val="00703558"/>
    <w:rsid w:val="007226AC"/>
    <w:rsid w:val="00762FF0"/>
    <w:rsid w:val="00784C77"/>
    <w:rsid w:val="007C3B47"/>
    <w:rsid w:val="007F7E8D"/>
    <w:rsid w:val="008108FC"/>
    <w:rsid w:val="008143DC"/>
    <w:rsid w:val="00912D5E"/>
    <w:rsid w:val="009203F3"/>
    <w:rsid w:val="00921907"/>
    <w:rsid w:val="00994AA9"/>
    <w:rsid w:val="009B0E56"/>
    <w:rsid w:val="009B2559"/>
    <w:rsid w:val="009F3989"/>
    <w:rsid w:val="00A33424"/>
    <w:rsid w:val="00A346A2"/>
    <w:rsid w:val="00A604C0"/>
    <w:rsid w:val="00A61461"/>
    <w:rsid w:val="00A715C1"/>
    <w:rsid w:val="00AA364C"/>
    <w:rsid w:val="00AE455A"/>
    <w:rsid w:val="00B31ABD"/>
    <w:rsid w:val="00B37CEC"/>
    <w:rsid w:val="00B46F5E"/>
    <w:rsid w:val="00B5055C"/>
    <w:rsid w:val="00B53821"/>
    <w:rsid w:val="00B85F7E"/>
    <w:rsid w:val="00BD1138"/>
    <w:rsid w:val="00C60082"/>
    <w:rsid w:val="00C6512D"/>
    <w:rsid w:val="00C7042D"/>
    <w:rsid w:val="00C877C7"/>
    <w:rsid w:val="00CA3C6C"/>
    <w:rsid w:val="00D0148C"/>
    <w:rsid w:val="00D031E0"/>
    <w:rsid w:val="00D201F1"/>
    <w:rsid w:val="00D32C28"/>
    <w:rsid w:val="00D75DD0"/>
    <w:rsid w:val="00D7750E"/>
    <w:rsid w:val="00DD14E5"/>
    <w:rsid w:val="00E37066"/>
    <w:rsid w:val="00E45E7A"/>
    <w:rsid w:val="00E54105"/>
    <w:rsid w:val="00E82A8E"/>
    <w:rsid w:val="00EC1C60"/>
    <w:rsid w:val="00EF200E"/>
    <w:rsid w:val="00EF2456"/>
    <w:rsid w:val="00EF55C8"/>
    <w:rsid w:val="00EF57B0"/>
    <w:rsid w:val="00F204D4"/>
    <w:rsid w:val="00F35779"/>
    <w:rsid w:val="00F4188A"/>
    <w:rsid w:val="00FB7E56"/>
    <w:rsid w:val="00FC5E03"/>
    <w:rsid w:val="00FD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."/>
  <w:listSeparator w:val=","/>
  <w14:docId w14:val="6211C14A"/>
  <w15:docId w15:val="{75A4E58A-3ECF-4D5D-8C89-3AF24D174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1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9ED"/>
    <w:rPr>
      <w:sz w:val="18"/>
      <w:szCs w:val="18"/>
    </w:rPr>
  </w:style>
  <w:style w:type="paragraph" w:styleId="a7">
    <w:name w:val="Revision"/>
    <w:hidden/>
    <w:uiPriority w:val="99"/>
    <w:semiHidden/>
    <w:rsid w:val="009203F3"/>
  </w:style>
  <w:style w:type="paragraph" w:styleId="a8">
    <w:name w:val="Balloon Text"/>
    <w:basedOn w:val="a"/>
    <w:link w:val="a9"/>
    <w:uiPriority w:val="99"/>
    <w:semiHidden/>
    <w:unhideWhenUsed/>
    <w:rsid w:val="00D7750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775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13</Pages>
  <Words>987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1</cp:revision>
  <dcterms:created xsi:type="dcterms:W3CDTF">2021-11-08T03:32:00Z</dcterms:created>
  <dcterms:modified xsi:type="dcterms:W3CDTF">2022-01-09T08:16:00Z</dcterms:modified>
</cp:coreProperties>
</file>